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7DF71" w14:textId="77777777" w:rsidR="006E3BD0" w:rsidRDefault="00EB443A">
      <w:pPr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 w:hint="eastAsia"/>
          <w:b/>
          <w:bCs/>
          <w:color w:val="000000" w:themeColor="text1"/>
          <w:szCs w:val="21"/>
        </w:rPr>
        <w:t>Supplemental Table 1.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Growth stages and durations of main and ratoon crops under different leaf-cutting and spikelet-thinning treatments in 2019.</w:t>
      </w:r>
    </w:p>
    <w:tbl>
      <w:tblPr>
        <w:tblW w:w="10443" w:type="dxa"/>
        <w:jc w:val="center"/>
        <w:tblLayout w:type="fixed"/>
        <w:tblLook w:val="04A0" w:firstRow="1" w:lastRow="0" w:firstColumn="1" w:lastColumn="0" w:noHBand="0" w:noVBand="1"/>
      </w:tblPr>
      <w:tblGrid>
        <w:gridCol w:w="734"/>
        <w:gridCol w:w="763"/>
        <w:gridCol w:w="900"/>
        <w:gridCol w:w="982"/>
        <w:gridCol w:w="1146"/>
        <w:gridCol w:w="1118"/>
        <w:gridCol w:w="240"/>
        <w:gridCol w:w="1069"/>
        <w:gridCol w:w="1104"/>
        <w:gridCol w:w="1173"/>
        <w:gridCol w:w="1214"/>
      </w:tblGrid>
      <w:tr w:rsidR="006E3BD0" w14:paraId="78303BA9" w14:textId="77777777">
        <w:trPr>
          <w:trHeight w:hRule="exact" w:val="305"/>
          <w:jc w:val="center"/>
        </w:trPr>
        <w:tc>
          <w:tcPr>
            <w:tcW w:w="7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03D136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76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7DD252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Leaf-</w:t>
            </w:r>
          </w:p>
          <w:p w14:paraId="7DFA5520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utting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A09574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pikelet-</w:t>
            </w:r>
          </w:p>
          <w:p w14:paraId="36923B1D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thinning</w:t>
            </w:r>
          </w:p>
        </w:tc>
        <w:tc>
          <w:tcPr>
            <w:tcW w:w="324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2F29550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Main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crop 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eason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 (d)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56E65E" w14:textId="77777777" w:rsidR="006E3BD0" w:rsidRDefault="006E3BD0">
            <w:pPr>
              <w:widowControl/>
              <w:jc w:val="center"/>
              <w:rPr>
                <w:rFonts w:ascii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34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3D088DA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Ratoon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crop 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eason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 (d)</w:t>
            </w:r>
          </w:p>
        </w:tc>
        <w:tc>
          <w:tcPr>
            <w:tcW w:w="121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021EF1D5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Whole crop duration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(d)</w:t>
            </w:r>
          </w:p>
        </w:tc>
      </w:tr>
      <w:tr w:rsidR="006E3BD0" w14:paraId="23D95DA6" w14:textId="77777777">
        <w:trPr>
          <w:trHeight w:hRule="exact" w:val="635"/>
          <w:jc w:val="center"/>
        </w:trPr>
        <w:tc>
          <w:tcPr>
            <w:tcW w:w="7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6DC6F1" w14:textId="77777777" w:rsidR="006E3BD0" w:rsidRDefault="006E3BD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77608C2" w14:textId="77777777" w:rsidR="006E3BD0" w:rsidRDefault="006E3BD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63AC208" w14:textId="77777777" w:rsidR="006E3BD0" w:rsidRDefault="006E3BD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73298A7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TP-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HD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B17204C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HD-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S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13EF773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ain crop duration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7A7C9BA" w14:textId="77777777" w:rsidR="006E3BD0" w:rsidRDefault="006E3BD0">
            <w:pPr>
              <w:widowControl/>
              <w:jc w:val="center"/>
              <w:rPr>
                <w:rFonts w:ascii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AF29AF7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MS-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HD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82FF0FC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HD-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S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23CEC1B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Ratoon crop duration</w:t>
            </w:r>
          </w:p>
        </w:tc>
        <w:tc>
          <w:tcPr>
            <w:tcW w:w="121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63AABB0" w14:textId="77777777" w:rsidR="006E3BD0" w:rsidRDefault="006E3BD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E3BD0" w14:paraId="62DC22D1" w14:textId="77777777">
        <w:trPr>
          <w:trHeight w:hRule="exact" w:val="249"/>
          <w:jc w:val="center"/>
        </w:trPr>
        <w:tc>
          <w:tcPr>
            <w:tcW w:w="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EA738F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L0S0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600F04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L0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2CCCAB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B48926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FE4627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D62DB8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A4C6E2" w14:textId="77777777" w:rsidR="006E3BD0" w:rsidRDefault="006E3BD0">
            <w:pP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6E9A2E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1D9486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D7D344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D0A879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01</w:t>
            </w:r>
          </w:p>
        </w:tc>
      </w:tr>
      <w:tr w:rsidR="006E3BD0" w14:paraId="2AAEBE5E" w14:textId="77777777">
        <w:trPr>
          <w:trHeight w:hRule="exact" w:val="249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30853E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L0S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7462C9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L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FE6288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S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16C703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DD7C21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EFE71D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821761" w14:textId="77777777" w:rsidR="006E3BD0" w:rsidRDefault="006E3BD0">
            <w:pP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C7C7E5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4C65FE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F1BE41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1C9C8D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97</w:t>
            </w:r>
          </w:p>
        </w:tc>
      </w:tr>
      <w:tr w:rsidR="006E3BD0" w14:paraId="0FF68A2B" w14:textId="77777777">
        <w:trPr>
          <w:trHeight w:hRule="exact" w:val="249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C9DA6B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L0S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CCEC2D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L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8D41C0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S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2066ED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195575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F04EA8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06651C" w14:textId="77777777" w:rsidR="006E3BD0" w:rsidRDefault="006E3BD0">
            <w:pP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61DA75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069AF1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72BA43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606459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93</w:t>
            </w:r>
          </w:p>
        </w:tc>
      </w:tr>
      <w:tr w:rsidR="006E3BD0" w14:paraId="2DFA24BC" w14:textId="77777777">
        <w:trPr>
          <w:trHeight w:hRule="exact" w:val="249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1F5350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L0S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CBE6AC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L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5D40AF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S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5874687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A9716C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7127E7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14C9CB" w14:textId="77777777" w:rsidR="006E3BD0" w:rsidRDefault="006E3BD0">
            <w:pP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8E5AC5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3D123A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F13307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3F8C66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84</w:t>
            </w:r>
          </w:p>
        </w:tc>
      </w:tr>
      <w:tr w:rsidR="006E3BD0" w14:paraId="4D15D5C1" w14:textId="77777777">
        <w:trPr>
          <w:trHeight w:hRule="exact" w:val="249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60078D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L1S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0EA276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L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7B549E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 w:cstheme="minorBid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S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6A23BE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E9EA8C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D7AB05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C88E1A" w14:textId="77777777" w:rsidR="006E3BD0" w:rsidRDefault="006E3BD0">
            <w:pP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002029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DE9EE2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8223B5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A0CE43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01</w:t>
            </w:r>
          </w:p>
        </w:tc>
      </w:tr>
      <w:tr w:rsidR="006E3BD0" w14:paraId="2716DF41" w14:textId="77777777">
        <w:trPr>
          <w:trHeight w:hRule="exact" w:val="249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B618DD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L1S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E4C8A0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L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F18303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 w:cstheme="minorBid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S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3BB840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181E89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58127B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C9F90A" w14:textId="77777777" w:rsidR="006E3BD0" w:rsidRDefault="006E3BD0">
            <w:pP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63C4E1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84DA2F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B30CDF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01B202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97</w:t>
            </w:r>
          </w:p>
        </w:tc>
      </w:tr>
      <w:tr w:rsidR="006E3BD0" w14:paraId="5E0C8976" w14:textId="77777777">
        <w:trPr>
          <w:trHeight w:hRule="exact" w:val="249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7F8300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L1S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D16E4B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L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80FE2D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 w:cstheme="minorBid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S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A3D066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7EC0E8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BB54AE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AC6D3B" w14:textId="77777777" w:rsidR="006E3BD0" w:rsidRDefault="006E3BD0">
            <w:pP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E737FD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5BD0A8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609EAB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B3AD4F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93</w:t>
            </w:r>
          </w:p>
        </w:tc>
      </w:tr>
      <w:tr w:rsidR="006E3BD0" w14:paraId="1181FD3C" w14:textId="77777777">
        <w:trPr>
          <w:trHeight w:hRule="exact" w:val="249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0264F0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L1S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E70256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L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516B18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 w:cstheme="minorBid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S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8646FE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5E5EDB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69D690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595ECF" w14:textId="77777777" w:rsidR="006E3BD0" w:rsidRDefault="006E3BD0">
            <w:pP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96CE7E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7C8074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58C352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4A1130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84</w:t>
            </w:r>
          </w:p>
        </w:tc>
      </w:tr>
      <w:tr w:rsidR="006E3BD0" w14:paraId="7A56F665" w14:textId="77777777">
        <w:trPr>
          <w:trHeight w:hRule="exact" w:val="249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DCB360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L2S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DA4148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L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072964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 w:cstheme="minorBid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S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CBD10B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1F8C9C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61E894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24608A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9861C0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EAF7DD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33AF86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E1AA81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17</w:t>
            </w:r>
          </w:p>
        </w:tc>
      </w:tr>
      <w:tr w:rsidR="006E3BD0" w14:paraId="7908A857" w14:textId="77777777">
        <w:trPr>
          <w:trHeight w:hRule="exact" w:val="249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37713B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L2S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FDE0A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L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F61E57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 w:cstheme="minorBid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S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F6E16C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32C2C7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671E44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00E59A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75290D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B4A4FA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29C8B7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05C950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12</w:t>
            </w:r>
          </w:p>
        </w:tc>
      </w:tr>
      <w:tr w:rsidR="006E3BD0" w14:paraId="054A5B0B" w14:textId="77777777">
        <w:trPr>
          <w:trHeight w:hRule="exact" w:val="249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2EFB95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L2S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766C1B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L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1E0DA5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 w:cstheme="minorBid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S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FE3182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BE1568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47EDB5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76F1B3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23472B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6E0467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ABBDB4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999DE0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97</w:t>
            </w:r>
          </w:p>
        </w:tc>
      </w:tr>
      <w:tr w:rsidR="006E3BD0" w14:paraId="2064F2F5" w14:textId="77777777">
        <w:trPr>
          <w:trHeight w:hRule="exact" w:val="249"/>
          <w:jc w:val="center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935F1C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L2S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0B46BCC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L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498348C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 w:cstheme="minorBid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S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E24A49E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ECC2ADC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99519E7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80FA6E8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B82F304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9B1A70A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F61E227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92DE2DC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84</w:t>
            </w:r>
          </w:p>
        </w:tc>
      </w:tr>
    </w:tbl>
    <w:p w14:paraId="5BC95D18" w14:textId="77777777" w:rsidR="006E3BD0" w:rsidRDefault="00EB443A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 w:cs="SimSun" w:hint="eastAsia"/>
          <w:color w:val="000000" w:themeColor="text1"/>
          <w:sz w:val="18"/>
          <w:szCs w:val="18"/>
        </w:rPr>
        <w:t>Note</w:t>
      </w:r>
      <w:r>
        <w:rPr>
          <w:rFonts w:ascii="Times New Roman" w:hAnsi="Times New Roman" w:cs="SimSun" w:hint="eastAsia"/>
          <w:color w:val="000000" w:themeColor="text1"/>
          <w:sz w:val="18"/>
          <w:szCs w:val="18"/>
        </w:rPr>
        <w:t>：</w:t>
      </w:r>
      <w:r>
        <w:rPr>
          <w:rFonts w:ascii="Times New Roman" w:hAnsi="Times New Roman"/>
          <w:color w:val="000000" w:themeColor="text1"/>
          <w:sz w:val="18"/>
          <w:szCs w:val="18"/>
        </w:rPr>
        <w:t>L0S0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no leaf-cutting and no spikelet-thinning;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L0S1: no leaf-cutting and thinning 1/4 </w:t>
      </w:r>
      <w:proofErr w:type="spellStart"/>
      <w:r>
        <w:rPr>
          <w:rFonts w:ascii="Times New Roman" w:hAnsi="Times New Roman" w:hint="eastAsia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; </w:t>
      </w:r>
      <w:r>
        <w:rPr>
          <w:rFonts w:ascii="Times New Roman" w:hAnsi="Times New Roman"/>
          <w:color w:val="000000" w:themeColor="text1"/>
          <w:sz w:val="18"/>
          <w:szCs w:val="18"/>
        </w:rPr>
        <w:t>L0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2: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no leaf-cutting and thinning one half of </w:t>
      </w:r>
      <w:proofErr w:type="spellStart"/>
      <w:r>
        <w:rPr>
          <w:rFonts w:ascii="Times New Roman" w:hAnsi="Times New Roman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/>
          <w:color w:val="000000" w:themeColor="text1"/>
          <w:sz w:val="18"/>
          <w:szCs w:val="18"/>
        </w:rPr>
        <w:t xml:space="preserve">;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L0S3: no leaf-cutting and thinning 3/4 </w:t>
      </w:r>
      <w:proofErr w:type="spellStart"/>
      <w:r>
        <w:rPr>
          <w:rFonts w:ascii="Times New Roman" w:hAnsi="Times New Roman" w:hint="eastAsia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; </w:t>
      </w:r>
      <w:r>
        <w:rPr>
          <w:rFonts w:ascii="Times New Roman" w:hAnsi="Times New Roman"/>
          <w:color w:val="000000" w:themeColor="text1"/>
          <w:sz w:val="18"/>
          <w:szCs w:val="18"/>
        </w:rPr>
        <w:t>L1S0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cutting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the </w:t>
      </w:r>
      <w:r>
        <w:rPr>
          <w:rFonts w:ascii="Times New Roman" w:hAnsi="Times New Roman"/>
          <w:color w:val="000000" w:themeColor="text1"/>
          <w:sz w:val="18"/>
          <w:szCs w:val="18"/>
        </w:rPr>
        <w:t>first leaf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from the top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and 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no </w:t>
      </w:r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spikelet-thinning</w:t>
      </w:r>
      <w:r>
        <w:rPr>
          <w:rFonts w:ascii="Times New Roman" w:hAnsi="Times New Roman"/>
          <w:color w:val="000000" w:themeColor="text1"/>
          <w:sz w:val="18"/>
          <w:szCs w:val="18"/>
        </w:rPr>
        <w:t>; L1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1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cutting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the </w:t>
      </w:r>
      <w:r>
        <w:rPr>
          <w:rFonts w:ascii="Times New Roman" w:hAnsi="Times New Roman"/>
          <w:color w:val="000000" w:themeColor="text1"/>
          <w:sz w:val="18"/>
          <w:szCs w:val="18"/>
        </w:rPr>
        <w:t>first leaf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from the top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and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thinning 1/4 </w:t>
      </w:r>
      <w:proofErr w:type="spellStart"/>
      <w:r>
        <w:rPr>
          <w:rFonts w:ascii="Times New Roman" w:hAnsi="Times New Roman" w:hint="eastAsia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/>
          <w:color w:val="000000" w:themeColor="text1"/>
          <w:sz w:val="18"/>
          <w:szCs w:val="18"/>
        </w:rPr>
        <w:t>;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sz w:val="18"/>
          <w:szCs w:val="18"/>
        </w:rPr>
        <w:t>L1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2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cutting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the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first leaf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from the top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and thinning one half of </w:t>
      </w:r>
      <w:proofErr w:type="spellStart"/>
      <w:r>
        <w:rPr>
          <w:rFonts w:ascii="Times New Roman" w:hAnsi="Times New Roman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/>
          <w:color w:val="000000" w:themeColor="text1"/>
          <w:sz w:val="18"/>
          <w:szCs w:val="18"/>
        </w:rPr>
        <w:t>; L1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3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cutting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the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first leaf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from the top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and thinning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3/4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/>
          <w:color w:val="000000" w:themeColor="text1"/>
          <w:sz w:val="18"/>
          <w:szCs w:val="18"/>
        </w:rPr>
        <w:t>; L2S0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>cutting top three leaves</w:t>
      </w:r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and no </w:t>
      </w:r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spikelet-thinning</w:t>
      </w:r>
      <w:r>
        <w:rPr>
          <w:rFonts w:ascii="Times New Roman" w:hAnsi="Times New Roman"/>
          <w:color w:val="000000" w:themeColor="text1"/>
          <w:sz w:val="18"/>
          <w:szCs w:val="18"/>
        </w:rPr>
        <w:t>; L2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1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>cutting top three leaves</w:t>
      </w:r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and </w:t>
      </w:r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thinning 1/4 </w:t>
      </w:r>
      <w:proofErr w:type="spellStart"/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spikelets</w:t>
      </w:r>
      <w:proofErr w:type="spellEnd"/>
      <w:r>
        <w:rPr>
          <w:rFonts w:ascii="Times New Roman" w:hAnsi="Times New Roman"/>
          <w:color w:val="000000" w:themeColor="text1"/>
          <w:sz w:val="18"/>
          <w:szCs w:val="18"/>
        </w:rPr>
        <w:t>;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sz w:val="18"/>
          <w:szCs w:val="18"/>
        </w:rPr>
        <w:t>L2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2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cutting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top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three leaves and thinning one half of </w:t>
      </w:r>
      <w:proofErr w:type="spellStart"/>
      <w:r>
        <w:rPr>
          <w:rFonts w:ascii="Times New Roman" w:hAnsi="Times New Roman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; </w:t>
      </w:r>
      <w:r>
        <w:rPr>
          <w:rFonts w:ascii="Times New Roman" w:hAnsi="Times New Roman"/>
          <w:color w:val="000000" w:themeColor="text1"/>
          <w:sz w:val="18"/>
          <w:szCs w:val="18"/>
        </w:rPr>
        <w:t>L2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3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cutting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top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three leaves and thinning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3/4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TP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represent the stage of transplanting; MHD and RHD represent the stage of full heading in the main season and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ratoon crop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respectively; MMS and RMS represent the </w:t>
      </w:r>
      <w:proofErr w:type="spellStart"/>
      <w:r>
        <w:rPr>
          <w:rFonts w:ascii="Times New Roman" w:hAnsi="Times New Roman" w:hint="eastAsia"/>
          <w:color w:val="000000" w:themeColor="text1"/>
          <w:sz w:val="18"/>
          <w:szCs w:val="18"/>
        </w:rPr>
        <w:t>satge</w:t>
      </w:r>
      <w:proofErr w:type="spellEnd"/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of maturity in the main season and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ratoon crop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, respectively.</w:t>
      </w:r>
    </w:p>
    <w:p w14:paraId="5705557B" w14:textId="77777777" w:rsidR="006E3BD0" w:rsidRDefault="00EB443A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 w:hint="eastAsia"/>
          <w:color w:val="000000" w:themeColor="text1"/>
          <w:sz w:val="18"/>
          <w:szCs w:val="18"/>
        </w:rPr>
        <w:br w:type="page"/>
      </w:r>
    </w:p>
    <w:p w14:paraId="02AD41E1" w14:textId="77777777" w:rsidR="006E3BD0" w:rsidRDefault="00EB443A">
      <w:pPr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 w:hint="eastAsia"/>
          <w:b/>
          <w:bCs/>
          <w:color w:val="000000" w:themeColor="text1"/>
          <w:szCs w:val="21"/>
        </w:rPr>
        <w:lastRenderedPageBreak/>
        <w:t>Supplemental Table 2.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The grain yield and its components of main season under different leaf-cutting and spikelet-thinning treatments in 2019.</w:t>
      </w:r>
    </w:p>
    <w:tbl>
      <w:tblPr>
        <w:tblW w:w="5555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5"/>
        <w:gridCol w:w="734"/>
        <w:gridCol w:w="871"/>
        <w:gridCol w:w="917"/>
        <w:gridCol w:w="1132"/>
        <w:gridCol w:w="842"/>
        <w:gridCol w:w="1065"/>
        <w:gridCol w:w="951"/>
        <w:gridCol w:w="878"/>
        <w:gridCol w:w="1016"/>
      </w:tblGrid>
      <w:tr w:rsidR="006E3BD0" w14:paraId="0AA018CC" w14:textId="77777777">
        <w:trPr>
          <w:trHeight w:val="328"/>
          <w:jc w:val="center"/>
        </w:trPr>
        <w:tc>
          <w:tcPr>
            <w:tcW w:w="43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BC50152" w14:textId="77777777" w:rsidR="006E3BD0" w:rsidRDefault="00EB443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40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FD0838D" w14:textId="77777777" w:rsidR="006E3BD0" w:rsidRDefault="00EB443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eaf-</w:t>
            </w:r>
          </w:p>
          <w:p w14:paraId="5D53A41E" w14:textId="77777777" w:rsidR="006E3BD0" w:rsidRDefault="00EB443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utting</w:t>
            </w:r>
          </w:p>
        </w:tc>
        <w:tc>
          <w:tcPr>
            <w:tcW w:w="47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CCC0250" w14:textId="77777777" w:rsidR="006E3BD0" w:rsidRDefault="00EB443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pikelets</w:t>
            </w:r>
            <w:proofErr w:type="spellEnd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  <w:p w14:paraId="6981BB15" w14:textId="77777777" w:rsidR="006E3BD0" w:rsidRDefault="00EB443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inning</w:t>
            </w:r>
          </w:p>
        </w:tc>
        <w:tc>
          <w:tcPr>
            <w:tcW w:w="50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0F316EE" w14:textId="77777777" w:rsidR="006E3BD0" w:rsidRDefault="00EB443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>rain y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eld</w:t>
            </w:r>
          </w:p>
          <w:p w14:paraId="78C37D6D" w14:textId="77777777" w:rsidR="006E3BD0" w:rsidRDefault="00EB443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(t </w:t>
            </w:r>
            <w:proofErr w:type="gramStart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ha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proofErr w:type="gramEnd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EAFBE0C" w14:textId="77777777" w:rsidR="006E3BD0" w:rsidRDefault="00EB443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ry 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matter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eight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(t </w:t>
            </w:r>
            <w:proofErr w:type="gramStart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ha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proofErr w:type="gramEnd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6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71AD183" w14:textId="77777777" w:rsidR="006E3BD0" w:rsidRDefault="00EB443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Harvest index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%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AE471DF" w14:textId="77777777" w:rsidR="006E3BD0" w:rsidRDefault="00EB443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anicles</w:t>
            </w:r>
          </w:p>
          <w:p w14:paraId="48F14556" w14:textId="77777777" w:rsidR="006E3BD0" w:rsidRDefault="00EB443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No m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AFDDF76" w14:textId="77777777" w:rsidR="006E3BD0" w:rsidRDefault="00EB443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pikelet  </w:t>
            </w:r>
            <w:proofErr w:type="gramStart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anicl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proofErr w:type="gramEnd"/>
          </w:p>
        </w:tc>
        <w:tc>
          <w:tcPr>
            <w:tcW w:w="45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2872AF4D" w14:textId="77777777" w:rsidR="006E3BD0" w:rsidRDefault="00EB443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1000-grain 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ight (g)</w:t>
            </w:r>
          </w:p>
        </w:tc>
        <w:tc>
          <w:tcPr>
            <w:tcW w:w="55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2BBD325" w14:textId="77777777" w:rsidR="006E3BD0" w:rsidRDefault="00EB443A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illed grain rate (%)</w:t>
            </w:r>
          </w:p>
        </w:tc>
      </w:tr>
      <w:tr w:rsidR="006E3BD0" w14:paraId="7FC74063" w14:textId="77777777">
        <w:trPr>
          <w:trHeight w:val="390"/>
          <w:jc w:val="center"/>
        </w:trPr>
        <w:tc>
          <w:tcPr>
            <w:tcW w:w="43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AE4023B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8366D25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B060ADE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1DBCC19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831D90A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B601525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0181557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6F78FD5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255C76E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FD093E9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E3BD0" w14:paraId="7BE8196D" w14:textId="77777777">
        <w:trPr>
          <w:trHeight w:val="336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01CA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L0S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648B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L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1140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S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752E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0.42 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30A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9.0 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CFA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6.0 a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3B6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97 a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28E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54.2 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EB6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5.2 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641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79.3 ab</w:t>
            </w:r>
          </w:p>
        </w:tc>
      </w:tr>
      <w:tr w:rsidR="006E3BD0" w14:paraId="4AA17E2A" w14:textId="77777777">
        <w:trPr>
          <w:trHeight w:val="317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5E97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L0S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813A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L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54A6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S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688E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8.73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D9F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7.0 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A6E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50.4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16F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89 a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690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19.2 b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4D9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5.7 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8DF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83.4 a</w:t>
            </w:r>
          </w:p>
        </w:tc>
      </w:tr>
      <w:tr w:rsidR="006E3BD0" w14:paraId="34433521" w14:textId="77777777">
        <w:trPr>
          <w:trHeight w:val="317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F7C3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L0S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B9E6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L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8007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S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4D5B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6.71 d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7A7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16.7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225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0.3 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27C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95 a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557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8.0 c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6AF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5.1 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F43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80.5 ab</w:t>
            </w:r>
          </w:p>
        </w:tc>
      </w:tr>
      <w:tr w:rsidR="006E3BD0" w14:paraId="5CC1D38A" w14:textId="77777777">
        <w:trPr>
          <w:trHeight w:val="317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0796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L0S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BBBE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L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2EFA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S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2D8D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.18 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301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16.7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F98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1.1 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D1E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14 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FE9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8.3 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8EA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23.9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14C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81.8 a</w:t>
            </w:r>
          </w:p>
        </w:tc>
      </w:tr>
      <w:tr w:rsidR="006E3BD0" w14:paraId="1AC53C7C" w14:textId="77777777">
        <w:trPr>
          <w:trHeight w:val="317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3186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L1S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93BB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L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53A8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S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555B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.36 b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71A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16.1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F01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7.0 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479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72 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76A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52.2 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9AE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5.7 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CA3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74.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bc</w:t>
            </w:r>
            <w:proofErr w:type="spellEnd"/>
          </w:p>
        </w:tc>
      </w:tr>
      <w:tr w:rsidR="006E3BD0" w14:paraId="6A290CDB" w14:textId="77777777">
        <w:trPr>
          <w:trHeight w:val="317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2EFA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L1S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DCB4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L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9B7E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S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E9CC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8.18 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F35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5.4 c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9F0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8.1 c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DFD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14 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A84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104.4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9B6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5.8 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BDC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76.5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bc</w:t>
            </w:r>
            <w:proofErr w:type="spellEnd"/>
          </w:p>
        </w:tc>
      </w:tr>
      <w:tr w:rsidR="006E3BD0" w14:paraId="766CCF3F" w14:textId="77777777">
        <w:trPr>
          <w:trHeight w:val="317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0DEB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L1S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BA79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L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A673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S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523B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6.74 d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941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5.4 c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734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3.0 d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EEA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95 a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071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2.1 c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940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5.4 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DEB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82.5 a</w:t>
            </w:r>
          </w:p>
        </w:tc>
      </w:tr>
      <w:tr w:rsidR="006E3BD0" w14:paraId="45A3B487" w14:textId="77777777">
        <w:trPr>
          <w:trHeight w:val="336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89A4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L1S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3CC3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L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B2B2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S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36CD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.19 f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0BA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4.4 d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9DF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8.5 f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472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04 a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7A0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8.1 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8C9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5.1 ab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3A1D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80.5 ab</w:t>
            </w:r>
          </w:p>
        </w:tc>
      </w:tr>
      <w:tr w:rsidR="006E3BD0" w14:paraId="5F46A27D" w14:textId="77777777">
        <w:trPr>
          <w:trHeight w:val="336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8492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L2S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B399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L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D743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S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07A5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8.16 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2AC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13.1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9BA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7.8 c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8E6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78 a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35F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51.5 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830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3.7 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253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4.5 d</w:t>
            </w:r>
          </w:p>
        </w:tc>
      </w:tr>
      <w:tr w:rsidR="006E3BD0" w14:paraId="514AE228" w14:textId="77777777">
        <w:trPr>
          <w:trHeight w:val="336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7F82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L2S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7FDB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L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E867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S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6400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7.26 d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30C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13.4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7DB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9.6 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676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75 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50B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17.6 b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E0BB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5.2 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5A4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71.2 c</w:t>
            </w:r>
          </w:p>
        </w:tc>
      </w:tr>
      <w:tr w:rsidR="006E3BD0" w14:paraId="3E51ECB1" w14:textId="77777777">
        <w:trPr>
          <w:trHeight w:val="336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F152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L2S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B9FE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L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C31FF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S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CCB0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6.17 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7FF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3.9 d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DC4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46.1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716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10 a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764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2.2 c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163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5.0 ab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A59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78.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bc</w:t>
            </w:r>
            <w:proofErr w:type="spellEnd"/>
          </w:p>
        </w:tc>
      </w:tr>
      <w:tr w:rsidR="006E3BD0" w14:paraId="680246FF" w14:textId="77777777">
        <w:trPr>
          <w:trHeight w:val="336"/>
          <w:jc w:val="center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2188B" w14:textId="77777777" w:rsidR="006E3BD0" w:rsidRDefault="00EB443A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L2S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A47FF6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  <w:t>L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DD6AF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S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1DB02" w14:textId="77777777" w:rsidR="006E3BD0" w:rsidRDefault="00EB443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3.73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B90A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1.93 f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82D1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7.9 f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73CA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00 ab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D9B7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1.1 d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2202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24.7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8AF8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76.0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bc</w:t>
            </w:r>
            <w:proofErr w:type="spellEnd"/>
          </w:p>
        </w:tc>
      </w:tr>
      <w:tr w:rsidR="006E3BD0" w14:paraId="0054B387" w14:textId="77777777">
        <w:trPr>
          <w:trHeight w:val="336"/>
          <w:jc w:val="center"/>
        </w:trPr>
        <w:tc>
          <w:tcPr>
            <w:tcW w:w="8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A1FF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OVA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79B2" w14:textId="77777777" w:rsidR="006E3BD0" w:rsidRDefault="00EB443A">
            <w:pPr>
              <w:jc w:val="center"/>
              <w:rPr>
                <w:rFonts w:ascii="Times New Roman" w:eastAsiaTheme="minorEastAsia" w:hAnsi="Times New Roman" w:cstheme="minorBidi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752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s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808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997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ns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CBE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ns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87A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ns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D06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ns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31AB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***</w:t>
            </w:r>
          </w:p>
        </w:tc>
      </w:tr>
      <w:tr w:rsidR="006E3BD0" w14:paraId="68433262" w14:textId="77777777">
        <w:trPr>
          <w:trHeight w:val="317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7FBBD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5642" w14:textId="77777777" w:rsidR="006E3BD0" w:rsidRDefault="006E3BD0">
            <w:pPr>
              <w:jc w:val="center"/>
              <w:rPr>
                <w:rFonts w:ascii="SimSun" w:hAnsi="SimSun" w:cs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E69C" w14:textId="77777777" w:rsidR="006E3BD0" w:rsidRDefault="00EB443A">
            <w:pPr>
              <w:jc w:val="center"/>
              <w:rPr>
                <w:rFonts w:ascii="Times New Roman" w:eastAsiaTheme="minorEastAsia" w:hAnsi="Times New Roman" w:cstheme="minorBidi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D73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81F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A52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4FC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n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EB2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DB5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6E3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**</w:t>
            </w:r>
          </w:p>
        </w:tc>
      </w:tr>
      <w:tr w:rsidR="006E3BD0" w14:paraId="445F819B" w14:textId="77777777">
        <w:trPr>
          <w:trHeight w:val="336"/>
          <w:jc w:val="center"/>
        </w:trPr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F0C3D9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964B66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D773BA" w14:textId="77777777" w:rsidR="006E3BD0" w:rsidRDefault="00EB443A">
            <w:pPr>
              <w:jc w:val="center"/>
              <w:rPr>
                <w:rFonts w:ascii="Times New Roman" w:eastAsiaTheme="minorEastAsia" w:hAnsi="Times New Roman" w:cstheme="minorBidi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*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7F811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87ECA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ns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8E9D5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36977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n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5DF5D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ns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AC2C3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n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2A0DC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**</w:t>
            </w:r>
          </w:p>
        </w:tc>
      </w:tr>
    </w:tbl>
    <w:p w14:paraId="1EFBE9E2" w14:textId="77777777" w:rsidR="006E3BD0" w:rsidRDefault="00EB443A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 w:cs="SimSun" w:hint="eastAsia"/>
          <w:color w:val="000000" w:themeColor="text1"/>
          <w:sz w:val="18"/>
          <w:szCs w:val="18"/>
        </w:rPr>
        <w:t>Note</w:t>
      </w:r>
      <w:r>
        <w:rPr>
          <w:rFonts w:ascii="Times New Roman" w:hAnsi="Times New Roman" w:cs="SimSun" w:hint="eastAsia"/>
          <w:color w:val="000000" w:themeColor="text1"/>
          <w:sz w:val="18"/>
          <w:szCs w:val="18"/>
        </w:rPr>
        <w:t>：</w:t>
      </w:r>
      <w:r>
        <w:rPr>
          <w:rFonts w:ascii="Times New Roman" w:hAnsi="Times New Roman"/>
          <w:color w:val="000000" w:themeColor="text1"/>
          <w:sz w:val="18"/>
          <w:szCs w:val="18"/>
        </w:rPr>
        <w:t>L0S0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no leaf-cutting and no spikelet-thinning;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L0S1: no leaf-cutting and thinning 1/4 </w:t>
      </w:r>
      <w:proofErr w:type="spellStart"/>
      <w:r>
        <w:rPr>
          <w:rFonts w:ascii="Times New Roman" w:hAnsi="Times New Roman" w:hint="eastAsia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; </w:t>
      </w:r>
      <w:r>
        <w:rPr>
          <w:rFonts w:ascii="Times New Roman" w:hAnsi="Times New Roman"/>
          <w:color w:val="000000" w:themeColor="text1"/>
          <w:sz w:val="18"/>
          <w:szCs w:val="18"/>
        </w:rPr>
        <w:t>L0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2: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no leaf-cutting and thinning one half of </w:t>
      </w:r>
      <w:proofErr w:type="spellStart"/>
      <w:r>
        <w:rPr>
          <w:rFonts w:ascii="Times New Roman" w:hAnsi="Times New Roman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/>
          <w:color w:val="000000" w:themeColor="text1"/>
          <w:sz w:val="18"/>
          <w:szCs w:val="18"/>
        </w:rPr>
        <w:t xml:space="preserve">;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L0S3: no leaf-cutting and thinning 3/4 </w:t>
      </w:r>
      <w:proofErr w:type="spellStart"/>
      <w:r>
        <w:rPr>
          <w:rFonts w:ascii="Times New Roman" w:hAnsi="Times New Roman" w:hint="eastAsia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; </w:t>
      </w:r>
      <w:r>
        <w:rPr>
          <w:rFonts w:ascii="Times New Roman" w:hAnsi="Times New Roman"/>
          <w:color w:val="000000" w:themeColor="text1"/>
          <w:sz w:val="18"/>
          <w:szCs w:val="18"/>
        </w:rPr>
        <w:t>L1S0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cutting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the </w:t>
      </w:r>
      <w:r>
        <w:rPr>
          <w:rFonts w:ascii="Times New Roman" w:hAnsi="Times New Roman"/>
          <w:color w:val="000000" w:themeColor="text1"/>
          <w:sz w:val="18"/>
          <w:szCs w:val="18"/>
        </w:rPr>
        <w:t>first leaf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from the top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and 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no </w:t>
      </w:r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spikel</w:t>
      </w:r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et-thinning</w:t>
      </w:r>
      <w:r>
        <w:rPr>
          <w:rFonts w:ascii="Times New Roman" w:hAnsi="Times New Roman"/>
          <w:color w:val="000000" w:themeColor="text1"/>
          <w:sz w:val="18"/>
          <w:szCs w:val="18"/>
        </w:rPr>
        <w:t>; L1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1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cutting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the </w:t>
      </w:r>
      <w:r>
        <w:rPr>
          <w:rFonts w:ascii="Times New Roman" w:hAnsi="Times New Roman"/>
          <w:color w:val="000000" w:themeColor="text1"/>
          <w:sz w:val="18"/>
          <w:szCs w:val="18"/>
        </w:rPr>
        <w:t>first leaf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from the top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and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thinning 1/4 </w:t>
      </w:r>
      <w:proofErr w:type="spellStart"/>
      <w:r>
        <w:rPr>
          <w:rFonts w:ascii="Times New Roman" w:hAnsi="Times New Roman" w:hint="eastAsia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/>
          <w:color w:val="000000" w:themeColor="text1"/>
          <w:sz w:val="18"/>
          <w:szCs w:val="18"/>
        </w:rPr>
        <w:t>;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sz w:val="18"/>
          <w:szCs w:val="18"/>
        </w:rPr>
        <w:t>L1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2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cutting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the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first leaf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from the top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and thinning one half of </w:t>
      </w:r>
      <w:proofErr w:type="spellStart"/>
      <w:r>
        <w:rPr>
          <w:rFonts w:ascii="Times New Roman" w:hAnsi="Times New Roman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/>
          <w:color w:val="000000" w:themeColor="text1"/>
          <w:sz w:val="18"/>
          <w:szCs w:val="18"/>
        </w:rPr>
        <w:t>; L1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3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cutting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the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first leaf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from the top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and thinning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3/4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/>
          <w:color w:val="000000" w:themeColor="text1"/>
          <w:sz w:val="18"/>
          <w:szCs w:val="18"/>
        </w:rPr>
        <w:t>; L2S0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cutting top 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>three leaves</w:t>
      </w:r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and no </w:t>
      </w:r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spikelet-thinning</w:t>
      </w:r>
      <w:r>
        <w:rPr>
          <w:rFonts w:ascii="Times New Roman" w:hAnsi="Times New Roman"/>
          <w:color w:val="000000" w:themeColor="text1"/>
          <w:sz w:val="18"/>
          <w:szCs w:val="18"/>
        </w:rPr>
        <w:t>; L2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1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>cutting top three leaves</w:t>
      </w:r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and </w:t>
      </w:r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thinning 1/4 </w:t>
      </w:r>
      <w:proofErr w:type="spellStart"/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spikelets</w:t>
      </w:r>
      <w:proofErr w:type="spellEnd"/>
      <w:r>
        <w:rPr>
          <w:rFonts w:ascii="Times New Roman" w:hAnsi="Times New Roman"/>
          <w:color w:val="000000" w:themeColor="text1"/>
          <w:sz w:val="18"/>
          <w:szCs w:val="18"/>
        </w:rPr>
        <w:t>;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sz w:val="18"/>
          <w:szCs w:val="18"/>
        </w:rPr>
        <w:t>L2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2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cutting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top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three leaves and thinning one half of </w:t>
      </w:r>
      <w:proofErr w:type="spellStart"/>
      <w:r>
        <w:rPr>
          <w:rFonts w:ascii="Times New Roman" w:hAnsi="Times New Roman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; </w:t>
      </w:r>
      <w:r>
        <w:rPr>
          <w:rFonts w:ascii="Times New Roman" w:hAnsi="Times New Roman"/>
          <w:color w:val="000000" w:themeColor="text1"/>
          <w:sz w:val="18"/>
          <w:szCs w:val="18"/>
        </w:rPr>
        <w:t>L2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3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cutting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top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three leaves and thinning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3/4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.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Data followed by </w:t>
      </w:r>
      <w:r>
        <w:rPr>
          <w:rFonts w:ascii="Times New Roman" w:hAnsi="Times New Roman"/>
          <w:color w:val="000000" w:themeColor="text1"/>
          <w:sz w:val="18"/>
          <w:szCs w:val="18"/>
        </w:rPr>
        <w:t>different lower-case letters denote signiﬁcant differences between treatments at the 5% level according to LSD test. ***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, ** and *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represents the significan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t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difference at the 0.1%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, 1% and 5%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level according to LSD test,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respectively. </w:t>
      </w:r>
      <w:r>
        <w:rPr>
          <w:rFonts w:ascii="Times New Roman" w:hAnsi="Times New Roman"/>
          <w:color w:val="000000" w:themeColor="text1"/>
          <w:sz w:val="18"/>
          <w:szCs w:val="18"/>
        </w:rPr>
        <w:t>n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s represent</w:t>
      </w:r>
      <w:r>
        <w:rPr>
          <w:rFonts w:ascii="Times New Roman" w:hAnsi="Times New Roman"/>
          <w:color w:val="000000" w:themeColor="text1"/>
          <w:sz w:val="18"/>
          <w:szCs w:val="18"/>
        </w:rPr>
        <w:t>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no significan</w:t>
      </w:r>
      <w:r>
        <w:rPr>
          <w:rFonts w:ascii="Times New Roman" w:hAnsi="Times New Roman"/>
          <w:color w:val="000000" w:themeColor="text1"/>
          <w:sz w:val="18"/>
          <w:szCs w:val="18"/>
        </w:rPr>
        <w:t>t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differen</w:t>
      </w:r>
      <w:r>
        <w:rPr>
          <w:rFonts w:ascii="Times New Roman" w:hAnsi="Times New Roman"/>
          <w:color w:val="000000" w:themeColor="text1"/>
          <w:sz w:val="18"/>
          <w:szCs w:val="18"/>
        </w:rPr>
        <w:t>ce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</w:p>
    <w:p w14:paraId="41483D05" w14:textId="77777777" w:rsidR="006E3BD0" w:rsidRDefault="00EB443A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 w:hint="eastAsia"/>
          <w:color w:val="000000" w:themeColor="text1"/>
          <w:sz w:val="18"/>
          <w:szCs w:val="18"/>
        </w:rPr>
        <w:br w:type="page"/>
      </w:r>
    </w:p>
    <w:p w14:paraId="0B59D252" w14:textId="77777777" w:rsidR="006E3BD0" w:rsidRDefault="00EB443A">
      <w:pPr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 w:hint="eastAsia"/>
          <w:b/>
          <w:bCs/>
          <w:color w:val="000000" w:themeColor="text1"/>
          <w:szCs w:val="21"/>
        </w:rPr>
        <w:lastRenderedPageBreak/>
        <w:t>Supplemental Table 3.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Effects of leaf-cutting and spikelet-thinning on grain yield and it</w:t>
      </w:r>
      <w:r>
        <w:rPr>
          <w:rFonts w:ascii="Times New Roman" w:hAnsi="Times New Roman"/>
          <w:color w:val="000000" w:themeColor="text1"/>
          <w:szCs w:val="21"/>
        </w:rPr>
        <w:t>’</w:t>
      </w:r>
      <w:r>
        <w:rPr>
          <w:rFonts w:ascii="Times New Roman" w:hAnsi="Times New Roman" w:hint="eastAsia"/>
          <w:color w:val="000000" w:themeColor="text1"/>
          <w:szCs w:val="21"/>
        </w:rPr>
        <w:t xml:space="preserve">s component of </w:t>
      </w:r>
      <w:r>
        <w:rPr>
          <w:rFonts w:ascii="Times New Roman" w:hAnsi="Times New Roman" w:hint="eastAsia"/>
          <w:color w:val="000000" w:themeColor="text1"/>
          <w:szCs w:val="21"/>
        </w:rPr>
        <w:t>ratoon crop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at separate nodes in 2019.</w:t>
      </w:r>
    </w:p>
    <w:tbl>
      <w:tblPr>
        <w:tblW w:w="10062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710"/>
        <w:gridCol w:w="712"/>
        <w:gridCol w:w="1013"/>
        <w:gridCol w:w="895"/>
        <w:gridCol w:w="888"/>
        <w:gridCol w:w="987"/>
        <w:gridCol w:w="988"/>
        <w:gridCol w:w="978"/>
        <w:gridCol w:w="1112"/>
        <w:gridCol w:w="1075"/>
      </w:tblGrid>
      <w:tr w:rsidR="006E3BD0" w14:paraId="7EE4FF98" w14:textId="77777777">
        <w:trPr>
          <w:trHeight w:val="533"/>
          <w:jc w:val="center"/>
        </w:trPr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E63DA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ode</w:t>
            </w:r>
          </w:p>
        </w:tc>
        <w:tc>
          <w:tcPr>
            <w:tcW w:w="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D8DDE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7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C6C34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eaf-cutting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3DA5F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pikelets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-thinning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1529F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Yield </w:t>
            </w:r>
          </w:p>
          <w:p w14:paraId="32F86AE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(t </w:t>
            </w:r>
            <w:proofErr w:type="gram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ha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proofErr w:type="gramEnd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2B2A1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Biomass     (t </w:t>
            </w:r>
            <w:proofErr w:type="gram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a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proofErr w:type="gramEnd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FB8BD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rvest index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9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30101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anicles per m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9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E5440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pikelets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anicles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proofErr w:type="gramEnd"/>
          </w:p>
        </w:tc>
        <w:tc>
          <w:tcPr>
            <w:tcW w:w="1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6F90F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Filled grain rate (%)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18439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000-grain weight (g)</w:t>
            </w:r>
          </w:p>
        </w:tc>
      </w:tr>
      <w:tr w:rsidR="006E3BD0" w14:paraId="0D2A619C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55F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D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C65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AB4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8FC2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998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.99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d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204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4.44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C87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8.0 c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549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85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346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68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A18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4.5 a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81FD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4.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bc</w:t>
            </w:r>
            <w:proofErr w:type="spellEnd"/>
          </w:p>
        </w:tc>
      </w:tr>
      <w:tr w:rsidR="006E3BD0" w14:paraId="7815C686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63BB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D06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4E69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33A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7C3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3.48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CDF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5.25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FB4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57.0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de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147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10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7B3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74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9A2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82.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0DEF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3.4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de</w:t>
            </w:r>
            <w:proofErr w:type="spellEnd"/>
          </w:p>
        </w:tc>
      </w:tr>
      <w:tr w:rsidR="006E3BD0" w14:paraId="36452640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EFFF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0A7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4DD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30C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302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3.44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4D4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5.52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33F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2.1 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A9A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35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296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72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484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74.8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f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C988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3.3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de</w:t>
            </w:r>
            <w:proofErr w:type="spellEnd"/>
          </w:p>
        </w:tc>
      </w:tr>
      <w:tr w:rsidR="006E3BD0" w14:paraId="7270BE41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349A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B92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283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92A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49D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.11 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AA6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6.65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6CBD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53.1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gh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E20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81 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2E3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83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F85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69.7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536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1.9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f</w:t>
            </w:r>
          </w:p>
        </w:tc>
      </w:tr>
      <w:tr w:rsidR="006E3BD0" w14:paraId="28B1065D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BF05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115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E70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1E9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E2E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88 d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3D9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4.19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C89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59.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AF7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75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F055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68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6D2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6.3 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5A61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4.5 ab</w:t>
            </w:r>
          </w:p>
        </w:tc>
      </w:tr>
      <w:tr w:rsidR="006E3BD0" w14:paraId="66850FA9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E0FF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6DD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2E8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1747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C6E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85 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C66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4.46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883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55.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fg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DEC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79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691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70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C063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80.9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d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BB9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4.0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d</w:t>
            </w:r>
            <w:proofErr w:type="spellEnd"/>
          </w:p>
        </w:tc>
      </w:tr>
      <w:tr w:rsidR="006E3BD0" w14:paraId="340F0944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A4E2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277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64D3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A95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6C8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54 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90B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5.47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F7A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55.7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f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9B7A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34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B19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73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013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7.5 d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63FE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3.1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</w:t>
            </w:r>
          </w:p>
        </w:tc>
      </w:tr>
      <w:tr w:rsidR="006E3BD0" w14:paraId="1806696A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48F3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648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39A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CF7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23B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.43 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ACE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7.01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AF3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54.3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fgh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279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83 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114A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82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69C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72.6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g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4232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2.7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f</w:t>
            </w:r>
            <w:proofErr w:type="spellEnd"/>
          </w:p>
        </w:tc>
      </w:tr>
      <w:tr w:rsidR="006E3BD0" w14:paraId="05D862CA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C8EC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CF2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586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083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D51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14 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BCE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.92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A79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2.9 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EBC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32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F34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71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D22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9.9 c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1DB5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4.8 a</w:t>
            </w:r>
          </w:p>
        </w:tc>
      </w:tr>
      <w:tr w:rsidR="006E3BD0" w14:paraId="626335BE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8C1D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1F3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0D7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C7A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011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11 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BF51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.99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91D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0.9 a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527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22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D6D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74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315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83.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bc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207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4.5 ab</w:t>
            </w:r>
          </w:p>
        </w:tc>
      </w:tr>
      <w:tr w:rsidR="006E3BD0" w14:paraId="503AD602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A2ED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1CF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F26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BFA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0A4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3.40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d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B84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4.93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bcd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B41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59.3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905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85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96C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81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2029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82.0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AAD6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3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de</w:t>
            </w:r>
            <w:proofErr w:type="spellEnd"/>
          </w:p>
        </w:tc>
      </w:tr>
      <w:tr w:rsidR="006E3BD0" w14:paraId="7B6D6778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F2C3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17E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E21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4D9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885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.42 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E7D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6.70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F1F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6.7 d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3AC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53 ab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473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83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1D4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9.7 c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97F1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2.8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f</w:t>
            </w:r>
            <w:proofErr w:type="spellEnd"/>
          </w:p>
        </w:tc>
      </w:tr>
      <w:tr w:rsidR="006E3BD0" w14:paraId="0A2407C7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56B0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56D97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9F08F" w14:textId="77777777" w:rsidR="006E3BD0" w:rsidRDefault="006E3BD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41FE" w14:textId="77777777" w:rsidR="006E3BD0" w:rsidRDefault="006E3BD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6EE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3.31 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BEF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5.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4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70F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7.0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55A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6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58C3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EC1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9.4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0583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23.6 A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B</w:t>
            </w:r>
          </w:p>
        </w:tc>
      </w:tr>
      <w:tr w:rsidR="006E3BD0" w14:paraId="16045D7B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04B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D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5C1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902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06C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D03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77 a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F35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.28 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4CA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5.6 a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A7E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AE0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2 a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C7A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5.0 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9F8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4.1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</w:tr>
      <w:tr w:rsidR="006E3BD0" w14:paraId="371D048E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0430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6A5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9C8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7F3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A74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14 a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7AC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4.8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d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12D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6.3 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461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74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bcd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5EE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9 a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059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81.4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bc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EAD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4.3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</w:tr>
      <w:tr w:rsidR="006E3BD0" w14:paraId="72BA01DC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9100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AFE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7F0F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B2A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EEC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04 a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3BA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5.34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bc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BE2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49.0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fg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7AC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95 b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800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0 a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8FC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72.9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f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6DF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3.0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</w:tr>
      <w:tr w:rsidR="006E3BD0" w14:paraId="51ABB8B4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404B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625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E54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36B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1D8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23 a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52E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.92 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5A3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7.0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50C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33 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460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0 a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01D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7.1 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79E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2.2 c</w:t>
            </w:r>
          </w:p>
        </w:tc>
      </w:tr>
      <w:tr w:rsidR="006E3BD0" w14:paraId="7780FF9E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B6EB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33E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142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8B6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146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87 a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940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.28 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C91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7.7 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CE4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48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85BF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4 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0AF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4.8 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C06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7.2 a</w:t>
            </w:r>
          </w:p>
        </w:tc>
      </w:tr>
      <w:tr w:rsidR="006E3BD0" w14:paraId="451E1B6C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516D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945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D45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649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F3E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95 a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93A4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4.81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d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CED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52.9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d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1E6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64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d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08F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0 a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C4A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81.5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bc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9F2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3.7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</w:tr>
      <w:tr w:rsidR="006E3BD0" w14:paraId="75D7955C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E02B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949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E6F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21D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371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83 a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2C7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4.70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bcd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A2C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51.6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de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B7A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57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A28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5 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4614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78.8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804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3.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</w:tr>
      <w:tr w:rsidR="006E3BD0" w14:paraId="0083797F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DBA3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E7B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0A3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920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49B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04 a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3D3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.46 a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15E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47.9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fg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741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02 b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786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3 a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0B8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69.2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fg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A9B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2.8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</w:tr>
      <w:tr w:rsidR="006E3BD0" w14:paraId="7EAA4324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B076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88F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58D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827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446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72 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2B9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4.08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0EB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7.2 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C02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42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85B3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3 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899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79.1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674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5.0 ab</w:t>
            </w:r>
          </w:p>
        </w:tc>
      </w:tr>
      <w:tr w:rsidR="006E3BD0" w14:paraId="3402FDB7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C44C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7A2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8B7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827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A27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91 a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A94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.41 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2B8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6.9 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EE9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44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2B4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6 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1893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3.4 a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692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4.5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</w:tr>
      <w:tr w:rsidR="006E3BD0" w14:paraId="7E66F06F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3071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4C8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72B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CB1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F71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86 a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37B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4.50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60F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54.8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bc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C1E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42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EE1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7 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C7C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83.4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b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A65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3.9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</w:tr>
      <w:tr w:rsidR="006E3BD0" w14:paraId="5892EC24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CA6F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E4C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B78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643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F44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29 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9D7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.56 a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79A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0.9 def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E7F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88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CE1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5 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EB0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76.9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090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3.0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</w:tr>
      <w:tr w:rsidR="006E3BD0" w14:paraId="76CCC7EC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0D6D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DB1A" w14:textId="77777777" w:rsidR="006E3BD0" w:rsidRDefault="00EB443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3962" w14:textId="77777777" w:rsidR="006E3BD0" w:rsidRDefault="006E3BD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1C47" w14:textId="77777777" w:rsidR="006E3BD0" w:rsidRDefault="006E3BD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81B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2.97 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627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4.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85 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DF5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3.1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1FB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169 B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C925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82 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78AC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8.6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708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23.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A</w:t>
            </w:r>
          </w:p>
        </w:tc>
      </w:tr>
      <w:tr w:rsidR="006E3BD0" w14:paraId="1529DC6A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E986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D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9BD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DEA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367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050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.51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d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5FD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.58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d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935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0.6 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C28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95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d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73A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75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D4B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8.2 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700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3.9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b</w:t>
            </w:r>
          </w:p>
        </w:tc>
      </w:tr>
      <w:tr w:rsidR="006E3BD0" w14:paraId="42AB5915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8044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A553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244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87D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F03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34 de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54F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.50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d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446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7.5 a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C22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0 de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CAC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8 c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288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9.2 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D28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3.8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b</w:t>
            </w:r>
          </w:p>
        </w:tc>
      </w:tr>
      <w:tr w:rsidR="006E3BD0" w14:paraId="3FE59B96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59A3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A85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018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3FE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992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63 c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50A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25 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92A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2.8 c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BEF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18 ab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13F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7 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F01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68.3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D57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2.2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e</w:t>
            </w:r>
          </w:p>
        </w:tc>
      </w:tr>
      <w:tr w:rsidR="006E3BD0" w14:paraId="573E8D90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A367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A56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F58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247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B17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32 de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D99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.81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CBB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40.4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7B7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11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bc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DA6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6 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2D6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2.4 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F13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1.6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</w:t>
            </w:r>
          </w:p>
        </w:tc>
      </w:tr>
      <w:tr w:rsidR="006E3BD0" w14:paraId="5CAA5C9E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9FF6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614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DFF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E3F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931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.49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d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8AD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.5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d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B65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0.9 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3BA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85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de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f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998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9 c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DA0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8.3 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3B8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4.1 b</w:t>
            </w:r>
          </w:p>
        </w:tc>
      </w:tr>
      <w:tr w:rsidR="006E3BD0" w14:paraId="464A8D50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0A9E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4147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9EA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630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E9A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82 c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7B5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40 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1694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45.7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1E4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ab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96E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5 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5D2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0.3 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B2A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3.5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</w:tr>
      <w:tr w:rsidR="006E3BD0" w14:paraId="04F6BBAE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0736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719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98E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AB9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A47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.48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d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00B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.76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33E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46.0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694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93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d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8C2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9 c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995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5.6 a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C10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2.9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d</w:t>
            </w:r>
          </w:p>
        </w:tc>
      </w:tr>
      <w:tr w:rsidR="006E3BD0" w14:paraId="59636CB2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B40B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B57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0A7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639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F16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97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f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68B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01 c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16D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1.6 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28F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78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f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774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8 c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7F0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1.3 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9A1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2.3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e</w:t>
            </w:r>
          </w:p>
        </w:tc>
      </w:tr>
      <w:tr w:rsidR="006E3BD0" w14:paraId="02115FBA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BF6E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C5D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8BA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F7C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82F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46 a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EB2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.48 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7A8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7.2 a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4F1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22 ab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CCF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00 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097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68.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B26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5.4 a</w:t>
            </w:r>
          </w:p>
        </w:tc>
      </w:tr>
      <w:tr w:rsidR="006E3BD0" w14:paraId="7B39E5B8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1B4A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D2F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C3B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503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6CA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83 a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F80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.83 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97E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0.4 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783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28 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C76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5 a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2E2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0.2 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89E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4.9 a</w:t>
            </w:r>
          </w:p>
        </w:tc>
      </w:tr>
      <w:tr w:rsidR="006E3BD0" w14:paraId="7AE757A7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ACAA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FA7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F285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FA5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6F7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.96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E0E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35 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D78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0.4 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397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99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bcd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8C2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0 a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8CE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0.0 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501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3.9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b</w:t>
            </w:r>
          </w:p>
        </w:tc>
      </w:tr>
      <w:tr w:rsidR="006E3BD0" w14:paraId="0EDB50C1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89D2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035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40C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DFA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DC1B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83 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5E3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71 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9B4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1.5 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F1B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4 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8EE6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87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2D8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4.8 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5A4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2.7 d</w:t>
            </w:r>
          </w:p>
        </w:tc>
      </w:tr>
      <w:tr w:rsidR="006E3BD0" w14:paraId="44B6C26D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EB5C0C0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B047E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C39E66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A06022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94D13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1.63 C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2B152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3.01 B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D761C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6.2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CE8BE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98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ADAAFE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83 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9B229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73.1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8A9D0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23.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B</w:t>
            </w:r>
          </w:p>
        </w:tc>
      </w:tr>
      <w:tr w:rsidR="006E3BD0" w14:paraId="0274B0A4" w14:textId="77777777">
        <w:trPr>
          <w:trHeight w:hRule="exact" w:val="249"/>
          <w:jc w:val="center"/>
        </w:trPr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A1D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NOV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AC6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7ED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665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BAD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AC2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C49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6A5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35B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6E3BD0" w14:paraId="08A53174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255F" w14:textId="77777777" w:rsidR="006E3BD0" w:rsidRDefault="006E3BD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8448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95AD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C75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547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B54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EA7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D5F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CB5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65B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B01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6E3BD0" w14:paraId="1CD6ADE8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E83C" w14:textId="77777777" w:rsidR="006E3BD0" w:rsidRDefault="006E3BD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2F5F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26BA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97E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*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FC7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432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3F2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7FC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C3F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F66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0B4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6E3BD0" w14:paraId="651965C6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6955" w14:textId="77777777" w:rsidR="006E3BD0" w:rsidRDefault="006E3BD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C9BB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DB7C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AE1A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0FE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8A5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6C9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BFF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0C4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B31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B63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6E3BD0" w14:paraId="38CC82C6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3832" w14:textId="77777777" w:rsidR="006E3BD0" w:rsidRDefault="006E3BD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92C8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DA78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294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*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C449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2C7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1E5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9C4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53D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7AC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1BE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6E3BD0" w14:paraId="6A569782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CA90" w14:textId="77777777" w:rsidR="006E3BD0" w:rsidRDefault="006E3BD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A79D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1FCE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FFA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*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46A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CCE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3E8B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F87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DA3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F45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028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6E3BD0" w14:paraId="078C3A6B" w14:textId="77777777">
        <w:trPr>
          <w:trHeight w:hRule="exact" w:val="249"/>
          <w:jc w:val="center"/>
        </w:trPr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FF4559" w14:textId="77777777" w:rsidR="006E3BD0" w:rsidRDefault="006E3BD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14291E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7A502B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626D8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*S*N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10506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E82A2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A6B5C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9833F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0E45B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94BBF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FCE28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</w:tr>
    </w:tbl>
    <w:p w14:paraId="29A9C804" w14:textId="77777777" w:rsidR="006E3BD0" w:rsidRDefault="00EB443A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Style w:val="fontstyle21"/>
          <w:rFonts w:ascii="Times New Roman" w:eastAsia="DengXian" w:hAnsi="Times New Roman" w:hint="eastAsia"/>
          <w:color w:val="000000" w:themeColor="text1"/>
          <w:sz w:val="18"/>
          <w:szCs w:val="18"/>
        </w:rPr>
        <w:t xml:space="preserve">Note: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The treatments of leaf-cutting and spikelet-thinning were carried out at full heading stage of the main crop. </w:t>
      </w:r>
      <w:r>
        <w:rPr>
          <w:rFonts w:ascii="Times New Roman" w:hAnsi="Times New Roman"/>
          <w:color w:val="000000" w:themeColor="text1"/>
          <w:sz w:val="18"/>
          <w:szCs w:val="18"/>
        </w:rPr>
        <w:t>L0S0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no leaf-cutting and no spikelet-thinning;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L0S1: no leaf-cutting and thinning 1/4 </w:t>
      </w:r>
      <w:proofErr w:type="spellStart"/>
      <w:r>
        <w:rPr>
          <w:rFonts w:ascii="Times New Roman" w:hAnsi="Times New Roman" w:hint="eastAsia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; </w:t>
      </w:r>
      <w:r>
        <w:rPr>
          <w:rFonts w:ascii="Times New Roman" w:hAnsi="Times New Roman"/>
          <w:color w:val="000000" w:themeColor="text1"/>
          <w:sz w:val="18"/>
          <w:szCs w:val="18"/>
        </w:rPr>
        <w:t>L0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2: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no leaf-cutting and thinning one half of </w:t>
      </w:r>
      <w:proofErr w:type="spellStart"/>
      <w:r>
        <w:rPr>
          <w:rFonts w:ascii="Times New Roman" w:hAnsi="Times New Roman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/>
          <w:color w:val="000000" w:themeColor="text1"/>
          <w:sz w:val="18"/>
          <w:szCs w:val="18"/>
        </w:rPr>
        <w:t xml:space="preserve">;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L0S3: no leaf-cutting and thinning 3/4 </w:t>
      </w:r>
      <w:proofErr w:type="spellStart"/>
      <w:r>
        <w:rPr>
          <w:rFonts w:ascii="Times New Roman" w:hAnsi="Times New Roman" w:hint="eastAsia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; </w:t>
      </w:r>
      <w:r>
        <w:rPr>
          <w:rFonts w:ascii="Times New Roman" w:hAnsi="Times New Roman"/>
          <w:color w:val="000000" w:themeColor="text1"/>
          <w:sz w:val="18"/>
          <w:szCs w:val="18"/>
        </w:rPr>
        <w:t>L1S0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cutting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the </w:t>
      </w:r>
      <w:r>
        <w:rPr>
          <w:rFonts w:ascii="Times New Roman" w:hAnsi="Times New Roman"/>
          <w:color w:val="000000" w:themeColor="text1"/>
          <w:sz w:val="18"/>
          <w:szCs w:val="18"/>
        </w:rPr>
        <w:lastRenderedPageBreak/>
        <w:t>first leaf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from the top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and 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no </w:t>
      </w:r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spikelet-thinning</w:t>
      </w:r>
      <w:r>
        <w:rPr>
          <w:rFonts w:ascii="Times New Roman" w:hAnsi="Times New Roman"/>
          <w:color w:val="000000" w:themeColor="text1"/>
          <w:sz w:val="18"/>
          <w:szCs w:val="18"/>
        </w:rPr>
        <w:t>; L1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1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cutting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the </w:t>
      </w:r>
      <w:r>
        <w:rPr>
          <w:rFonts w:ascii="Times New Roman" w:hAnsi="Times New Roman"/>
          <w:color w:val="000000" w:themeColor="text1"/>
          <w:sz w:val="18"/>
          <w:szCs w:val="18"/>
        </w:rPr>
        <w:t>first leaf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f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rom the top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and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thinning 1/4 </w:t>
      </w:r>
      <w:proofErr w:type="spellStart"/>
      <w:r>
        <w:rPr>
          <w:rFonts w:ascii="Times New Roman" w:hAnsi="Times New Roman" w:hint="eastAsia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/>
          <w:color w:val="000000" w:themeColor="text1"/>
          <w:sz w:val="18"/>
          <w:szCs w:val="18"/>
        </w:rPr>
        <w:t>;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sz w:val="18"/>
          <w:szCs w:val="18"/>
        </w:rPr>
        <w:t>L1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2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cutting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the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first leaf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from the top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and thinning one half of </w:t>
      </w:r>
      <w:proofErr w:type="spellStart"/>
      <w:r>
        <w:rPr>
          <w:rFonts w:ascii="Times New Roman" w:hAnsi="Times New Roman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/>
          <w:color w:val="000000" w:themeColor="text1"/>
          <w:sz w:val="18"/>
          <w:szCs w:val="18"/>
        </w:rPr>
        <w:t>; L1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3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cutting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the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first leaf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from the top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and thinning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3/4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/>
          <w:color w:val="000000" w:themeColor="text1"/>
          <w:sz w:val="18"/>
          <w:szCs w:val="18"/>
        </w:rPr>
        <w:t>; L2S0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>cutting top three leaves</w:t>
      </w:r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and no </w:t>
      </w:r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spikelet-thinning</w:t>
      </w:r>
      <w:r>
        <w:rPr>
          <w:rFonts w:ascii="Times New Roman" w:hAnsi="Times New Roman"/>
          <w:color w:val="000000" w:themeColor="text1"/>
          <w:sz w:val="18"/>
          <w:szCs w:val="18"/>
        </w:rPr>
        <w:t>; L2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1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>cutting top three leaves</w:t>
      </w:r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and </w:t>
      </w:r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thinning 1/4 </w:t>
      </w:r>
      <w:proofErr w:type="spellStart"/>
      <w:r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spikelets</w:t>
      </w:r>
      <w:proofErr w:type="spellEnd"/>
      <w:r>
        <w:rPr>
          <w:rFonts w:ascii="Times New Roman" w:hAnsi="Times New Roman"/>
          <w:color w:val="000000" w:themeColor="text1"/>
          <w:sz w:val="18"/>
          <w:szCs w:val="18"/>
        </w:rPr>
        <w:t>;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sz w:val="18"/>
          <w:szCs w:val="18"/>
        </w:rPr>
        <w:t>L2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2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cutting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top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three leaves and thinning one half of </w:t>
      </w:r>
      <w:proofErr w:type="spellStart"/>
      <w:r>
        <w:rPr>
          <w:rFonts w:ascii="Times New Roman" w:hAnsi="Times New Roman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; </w:t>
      </w:r>
      <w:r>
        <w:rPr>
          <w:rFonts w:ascii="Times New Roman" w:hAnsi="Times New Roman"/>
          <w:color w:val="000000" w:themeColor="text1"/>
          <w:sz w:val="18"/>
          <w:szCs w:val="18"/>
        </w:rPr>
        <w:t>L2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3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cutting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top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three leaves and thinning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3/4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 w:hint="eastAsia"/>
          <w:color w:val="000000" w:themeColor="text1"/>
          <w:sz w:val="18"/>
          <w:szCs w:val="18"/>
        </w:rPr>
        <w:t>. M</w:t>
      </w:r>
      <w:r>
        <w:rPr>
          <w:rFonts w:ascii="Times New Roman" w:hAnsi="Times New Roman"/>
          <w:color w:val="000000" w:themeColor="text1"/>
          <w:sz w:val="18"/>
          <w:szCs w:val="18"/>
        </w:rPr>
        <w:t>eans followed by di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ff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erent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lower-case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letters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at the same node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and </w:t>
      </w:r>
      <w:r>
        <w:rPr>
          <w:rFonts w:ascii="Times New Roman" w:hAnsi="Times New Roman"/>
          <w:color w:val="000000" w:themeColor="text1"/>
          <w:sz w:val="18"/>
          <w:szCs w:val="18"/>
        </w:rPr>
        <w:t>different upper-case letters within one column denote signiﬁcantly di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ff</w:t>
      </w:r>
      <w:r>
        <w:rPr>
          <w:rFonts w:ascii="Times New Roman" w:hAnsi="Times New Roman"/>
          <w:color w:val="000000" w:themeColor="text1"/>
          <w:sz w:val="18"/>
          <w:szCs w:val="18"/>
        </w:rPr>
        <w:t>erent at the 0.05 level.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sz w:val="18"/>
          <w:szCs w:val="18"/>
        </w:rPr>
        <w:t>D2, D3, and D4 represent the second node from the top, the third node from the top, and lower nodes below the third node of the ste</w:t>
      </w:r>
      <w:r>
        <w:rPr>
          <w:rFonts w:ascii="Times New Roman" w:hAnsi="Times New Roman"/>
          <w:color w:val="000000" w:themeColor="text1"/>
          <w:sz w:val="18"/>
          <w:szCs w:val="18"/>
        </w:rPr>
        <w:t>m, respectively.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*, ** and </w:t>
      </w:r>
      <w:r>
        <w:rPr>
          <w:rFonts w:ascii="Times New Roman" w:hAnsi="Times New Roman"/>
          <w:color w:val="000000" w:themeColor="text1"/>
          <w:sz w:val="18"/>
          <w:szCs w:val="18"/>
        </w:rPr>
        <w:t>*** represents the significan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t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difference at the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5%, 1% and </w:t>
      </w:r>
      <w:r>
        <w:rPr>
          <w:rFonts w:ascii="Times New Roman" w:hAnsi="Times New Roman"/>
          <w:color w:val="000000" w:themeColor="text1"/>
          <w:sz w:val="18"/>
          <w:szCs w:val="18"/>
        </w:rPr>
        <w:t>0.1% level according to LSD test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respectively. </w:t>
      </w:r>
      <w:r>
        <w:rPr>
          <w:rFonts w:ascii="Times New Roman" w:hAnsi="Times New Roman"/>
          <w:color w:val="000000" w:themeColor="text1"/>
          <w:sz w:val="18"/>
          <w:szCs w:val="18"/>
        </w:rPr>
        <w:t>n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s represent</w:t>
      </w:r>
      <w:r>
        <w:rPr>
          <w:rFonts w:ascii="Times New Roman" w:hAnsi="Times New Roman"/>
          <w:color w:val="000000" w:themeColor="text1"/>
          <w:sz w:val="18"/>
          <w:szCs w:val="18"/>
        </w:rPr>
        <w:t>s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no significan</w:t>
      </w:r>
      <w:r>
        <w:rPr>
          <w:rFonts w:ascii="Times New Roman" w:hAnsi="Times New Roman"/>
          <w:color w:val="000000" w:themeColor="text1"/>
          <w:sz w:val="18"/>
          <w:szCs w:val="18"/>
        </w:rPr>
        <w:t>t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differen</w:t>
      </w:r>
      <w:r>
        <w:rPr>
          <w:rFonts w:ascii="Times New Roman" w:hAnsi="Times New Roman"/>
          <w:color w:val="000000" w:themeColor="text1"/>
          <w:sz w:val="18"/>
          <w:szCs w:val="18"/>
        </w:rPr>
        <w:t>ce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</w:p>
    <w:p w14:paraId="716B18EE" w14:textId="77777777" w:rsidR="006E3BD0" w:rsidRDefault="00EB443A">
      <w:pPr>
        <w:rPr>
          <w:rFonts w:ascii="Times New Roman" w:hAnsi="Times New Roman"/>
          <w:b/>
          <w:bCs/>
          <w:color w:val="000000" w:themeColor="text1"/>
          <w:szCs w:val="21"/>
        </w:rPr>
      </w:pPr>
      <w:r>
        <w:rPr>
          <w:rFonts w:ascii="Times New Roman" w:hAnsi="Times New Roman" w:hint="eastAsia"/>
          <w:b/>
          <w:bCs/>
          <w:color w:val="000000" w:themeColor="text1"/>
          <w:szCs w:val="21"/>
        </w:rPr>
        <w:br w:type="page"/>
      </w:r>
    </w:p>
    <w:tbl>
      <w:tblPr>
        <w:tblpPr w:leftFromText="180" w:rightFromText="180" w:vertAnchor="text" w:horzAnchor="page" w:tblpX="781" w:tblpY="614"/>
        <w:tblOverlap w:val="never"/>
        <w:tblW w:w="10555" w:type="dxa"/>
        <w:tblLayout w:type="fixed"/>
        <w:tblLook w:val="04A0" w:firstRow="1" w:lastRow="0" w:firstColumn="1" w:lastColumn="0" w:noHBand="0" w:noVBand="1"/>
      </w:tblPr>
      <w:tblGrid>
        <w:gridCol w:w="644"/>
        <w:gridCol w:w="1020"/>
        <w:gridCol w:w="915"/>
        <w:gridCol w:w="915"/>
        <w:gridCol w:w="1260"/>
        <w:gridCol w:w="1185"/>
        <w:gridCol w:w="1059"/>
        <w:gridCol w:w="1237"/>
        <w:gridCol w:w="1200"/>
        <w:gridCol w:w="1120"/>
      </w:tblGrid>
      <w:tr w:rsidR="006E3BD0" w14:paraId="158FE77D" w14:textId="77777777">
        <w:trPr>
          <w:trHeight w:val="333"/>
        </w:trPr>
        <w:tc>
          <w:tcPr>
            <w:tcW w:w="6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A851F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>Nod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5E525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reatment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88CD7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eaf-</w:t>
            </w:r>
          </w:p>
          <w:p w14:paraId="3C3FE2A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utting treatment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E68A3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pikelet-</w:t>
            </w:r>
          </w:p>
          <w:p w14:paraId="1C5040C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thinning treatment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D12CE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TZ9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(ng 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B4F01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TZR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(ng 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6A749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TZ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(ng 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07E2E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IP9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(ng 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97AEB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IP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(ng 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16D90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IPR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(ng 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6E3BD0" w14:paraId="412F8FD2" w14:textId="77777777">
        <w:trPr>
          <w:trHeight w:val="322"/>
        </w:trPr>
        <w:tc>
          <w:tcPr>
            <w:tcW w:w="6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5E0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D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440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0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771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903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4B6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4.842 c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1FE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781 c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EF1C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.959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110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12 c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0A6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16 c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319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280 a</w:t>
            </w:r>
          </w:p>
        </w:tc>
      </w:tr>
      <w:tr w:rsidR="006E3BD0" w14:paraId="4C924215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46B3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31F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E07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F18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B06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2.902 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AD9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927 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5BB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470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378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770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06E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860 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EC1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975 b</w:t>
            </w:r>
          </w:p>
        </w:tc>
      </w:tr>
      <w:tr w:rsidR="006E3BD0" w14:paraId="6F6A16B9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0DDA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1F1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865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121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160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3.232 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1FA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760 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60EF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182 b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675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34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11E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40 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1A59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27 e</w:t>
            </w:r>
          </w:p>
        </w:tc>
      </w:tr>
      <w:tr w:rsidR="006E3BD0" w14:paraId="4969C45F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AFFE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759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202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D49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00E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7.663 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FD7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814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F23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910 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6C0A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840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D77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31 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27E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772 d</w:t>
            </w:r>
          </w:p>
        </w:tc>
      </w:tr>
      <w:tr w:rsidR="006E3BD0" w14:paraId="0D5077F7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3DFC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E5B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1FA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2DD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B20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4.738 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7CD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755 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B92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3.171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B2C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73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5D7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759 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B54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805 d</w:t>
            </w:r>
          </w:p>
        </w:tc>
      </w:tr>
      <w:tr w:rsidR="006E3BD0" w14:paraId="3E7B5438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E564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230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1E2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CBF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8E5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35.110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A73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850 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E33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732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FC0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58 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739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877 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CE93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931 c</w:t>
            </w:r>
          </w:p>
        </w:tc>
      </w:tr>
      <w:tr w:rsidR="006E3BD0" w14:paraId="08F43A9F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CA81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77F6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18F0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8176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504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34.748 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876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815 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BC4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3.238 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062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598 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8EF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730 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4A6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898 A</w:t>
            </w:r>
          </w:p>
        </w:tc>
      </w:tr>
      <w:tr w:rsidR="006E3BD0" w14:paraId="34285596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99A2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D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094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DD7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A43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1B5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0.235 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A88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086 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FC1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.515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D46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26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E83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926 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233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182 a</w:t>
            </w:r>
          </w:p>
        </w:tc>
      </w:tr>
      <w:tr w:rsidR="006E3BD0" w14:paraId="141191BC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3137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B6A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6DA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A731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C6C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8.424 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60D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938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052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529 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6817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917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11E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68 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393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832 b</w:t>
            </w:r>
          </w:p>
        </w:tc>
      </w:tr>
      <w:tr w:rsidR="006E3BD0" w14:paraId="491D1CDF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09219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706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A09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F56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4DA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0.428 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F1D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145 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48C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.288 b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744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44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736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73 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2B7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733 c</w:t>
            </w:r>
          </w:p>
        </w:tc>
      </w:tr>
      <w:tr w:rsidR="006E3BD0" w14:paraId="34659A26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7545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C53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81A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1BB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335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6.990 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3428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915 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4E2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3.856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926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34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378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48 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4C7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91 de</w:t>
            </w:r>
          </w:p>
        </w:tc>
      </w:tr>
      <w:tr w:rsidR="006E3BD0" w14:paraId="5BE165C6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80DE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8F0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CDB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108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724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0.967 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AFB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768 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A40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529 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572A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381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B9A8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62 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FEA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29 e</w:t>
            </w:r>
          </w:p>
        </w:tc>
      </w:tr>
      <w:tr w:rsidR="006E3BD0" w14:paraId="547EF313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53D7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431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C7C4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83D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87A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5.692 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1D3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855 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2FE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474 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B2F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809 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E6E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75 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D2F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79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fg</w:t>
            </w:r>
            <w:proofErr w:type="spellEnd"/>
          </w:p>
        </w:tc>
      </w:tr>
      <w:tr w:rsidR="006E3BD0" w14:paraId="197A9B2E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FE77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D78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F829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4917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A52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53.789 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08E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1.118 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7F6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4.698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2A5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602 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898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842 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AB6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707 B</w:t>
            </w:r>
          </w:p>
        </w:tc>
      </w:tr>
      <w:tr w:rsidR="006E3BD0" w14:paraId="603141CD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FF9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D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03F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59E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61A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9F2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9.868 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86F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91 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C69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748 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25B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842 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79F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88 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606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47 cd</w:t>
            </w:r>
          </w:p>
        </w:tc>
      </w:tr>
      <w:tr w:rsidR="006E3BD0" w14:paraId="6B941AD8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64A22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6F36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D78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D0C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4D1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5.956 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6129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36 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35E5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469 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917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277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615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61 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E0F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484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</w:tr>
      <w:tr w:rsidR="006E3BD0" w14:paraId="26FDEB40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D17F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C6E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DAC7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F52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805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2.999 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D6B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767 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90F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.584 b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FCB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34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E00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94 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6DC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21 b</w:t>
            </w:r>
          </w:p>
        </w:tc>
      </w:tr>
      <w:tr w:rsidR="006E3BD0" w14:paraId="23127B3F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BC4E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F62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B6F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4E4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C2CD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5.238 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1F6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28 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907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234 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8A6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855 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909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03 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143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394 d</w:t>
            </w:r>
          </w:p>
        </w:tc>
      </w:tr>
      <w:tr w:rsidR="006E3BD0" w14:paraId="51220BD1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E8DF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635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E08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EE9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BB8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7.119 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8F04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340 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A8A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.298 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13F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72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C9E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32 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FD8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84 a</w:t>
            </w:r>
          </w:p>
        </w:tc>
      </w:tr>
      <w:tr w:rsidR="006E3BD0" w14:paraId="32217744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C40B9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ACF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06B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FCD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93D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7.773 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100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945 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62B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837 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F5D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808 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765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68 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EDF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255 e</w:t>
            </w:r>
          </w:p>
        </w:tc>
      </w:tr>
      <w:tr w:rsidR="006E3BD0" w14:paraId="6F4FBE69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E94C6F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262B4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56D3F5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0E01F9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6E682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58.214 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9D761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818 B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C7D10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3.862 B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AAEBB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831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225E3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541 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864D4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464 C</w:t>
            </w:r>
          </w:p>
        </w:tc>
      </w:tr>
      <w:tr w:rsidR="006E3BD0" w14:paraId="1C11EB49" w14:textId="77777777">
        <w:trPr>
          <w:trHeight w:val="333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BAA1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8F5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NOV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3F04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4A7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215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520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031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E29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EAF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874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6E3BD0" w14:paraId="0B05D2F9" w14:textId="77777777">
        <w:trPr>
          <w:trHeight w:val="333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101B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CBAE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8D09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B35F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FD5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0BE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B5B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558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797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7077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6E3BD0" w14:paraId="770A5976" w14:textId="77777777">
        <w:trPr>
          <w:trHeight w:val="333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4829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4575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5705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398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BA4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CFC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C00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DC9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CB8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9E4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6E3BD0" w14:paraId="57E2BDBF" w14:textId="77777777">
        <w:trPr>
          <w:trHeight w:val="333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0C62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0A02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B29C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FA3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*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E1C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A30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E4F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8BA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813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55B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6E3BD0" w14:paraId="404CA82C" w14:textId="77777777">
        <w:trPr>
          <w:trHeight w:val="333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1CAF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2651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A282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07B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*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54B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8E5A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DF47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E5D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CDD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5FD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6E3BD0" w14:paraId="60BA6DC2" w14:textId="77777777">
        <w:trPr>
          <w:trHeight w:val="322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7241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1263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3396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D03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*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B0B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4BC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8E4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0F7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C08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6CA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6E3BD0" w14:paraId="1FC14C64" w14:textId="77777777">
        <w:trPr>
          <w:trHeight w:val="333"/>
        </w:trPr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119E57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F45AE8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502DF4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FFC1E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*S*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BEBA1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F527B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0290B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77B87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EBA4B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1AB5E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</w:tr>
    </w:tbl>
    <w:p w14:paraId="559C5A44" w14:textId="77777777" w:rsidR="006E3BD0" w:rsidRDefault="00EB443A">
      <w:pPr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 w:hint="eastAsia"/>
          <w:b/>
          <w:bCs/>
          <w:color w:val="000000" w:themeColor="text1"/>
          <w:szCs w:val="21"/>
        </w:rPr>
        <w:t>Supplemental Table 4.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Content of six </w:t>
      </w:r>
      <w:proofErr w:type="spellStart"/>
      <w:r>
        <w:rPr>
          <w:rFonts w:ascii="Times New Roman" w:hAnsi="Times New Roman" w:hint="eastAsia"/>
          <w:color w:val="000000" w:themeColor="text1"/>
          <w:szCs w:val="21"/>
        </w:rPr>
        <w:t>cytokinins</w:t>
      </w:r>
      <w:proofErr w:type="spellEnd"/>
      <w:r>
        <w:rPr>
          <w:rFonts w:ascii="Times New Roman" w:hAnsi="Times New Roman" w:hint="eastAsia"/>
          <w:color w:val="000000" w:themeColor="text1"/>
          <w:szCs w:val="21"/>
        </w:rPr>
        <w:t xml:space="preserve"> in stems and buds at each node 15 days after leaf-cutting and </w:t>
      </w:r>
      <w:proofErr w:type="spellStart"/>
      <w:r>
        <w:rPr>
          <w:rFonts w:ascii="Times New Roman" w:hAnsi="Times New Roman" w:hint="eastAsia"/>
          <w:color w:val="000000" w:themeColor="text1"/>
          <w:szCs w:val="21"/>
        </w:rPr>
        <w:t>spikelets</w:t>
      </w:r>
      <w:proofErr w:type="spellEnd"/>
      <w:r>
        <w:rPr>
          <w:rFonts w:ascii="Times New Roman" w:hAnsi="Times New Roman" w:hint="eastAsia"/>
          <w:color w:val="000000" w:themeColor="text1"/>
          <w:szCs w:val="21"/>
        </w:rPr>
        <w:t>-thinning treatment in 2018</w:t>
      </w:r>
    </w:p>
    <w:p w14:paraId="6A3FB68C" w14:textId="77777777" w:rsidR="006E3BD0" w:rsidRDefault="00EB443A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sz w:val="18"/>
          <w:szCs w:val="18"/>
        </w:rPr>
        <w:t>Note: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L0: represent the treatment of no leaf-cutting; L1: represent the treatment of cutting top of one leaf; L2: represent the tr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eatment of cutting top of three leaves; S0 and S2 represent the treatment of thinning 0 and 1/2 </w:t>
      </w:r>
      <w:proofErr w:type="spellStart"/>
      <w:r>
        <w:rPr>
          <w:rFonts w:ascii="Times New Roman" w:hAnsi="Times New Roman" w:hint="eastAsia"/>
          <w:color w:val="000000" w:themeColor="text1"/>
          <w:sz w:val="18"/>
          <w:szCs w:val="18"/>
        </w:rPr>
        <w:t>spikelets</w:t>
      </w:r>
      <w:proofErr w:type="spellEnd"/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, respectively. D2, D3 and D4 represent the second, third and lower than third nodes from the top, respectively. Data followed by different lower-case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letters in the same year and different upper-case letters within one column denote significant differences between treatments at the 5 % level according to LSD test. ***, ** and * represents the significant difference at the 0.1 %, 1% and 5% level accordin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g to LSD test, respectively. ns represent no significant difference.</w:t>
      </w:r>
    </w:p>
    <w:p w14:paraId="294AFC84" w14:textId="77777777" w:rsidR="006E3BD0" w:rsidRDefault="00EB443A">
      <w:pPr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/>
          <w:color w:val="000000" w:themeColor="text1"/>
          <w:szCs w:val="21"/>
        </w:rPr>
        <w:br w:type="page"/>
      </w:r>
    </w:p>
    <w:p w14:paraId="3CC61DC2" w14:textId="77777777" w:rsidR="006E3BD0" w:rsidRDefault="00EB443A">
      <w:pPr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 w:hint="eastAsia"/>
          <w:b/>
          <w:bCs/>
          <w:color w:val="000000" w:themeColor="text1"/>
          <w:szCs w:val="21"/>
        </w:rPr>
        <w:lastRenderedPageBreak/>
        <w:t>Supplemental Table 5.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Contents of six </w:t>
      </w:r>
      <w:proofErr w:type="spellStart"/>
      <w:r>
        <w:rPr>
          <w:rFonts w:ascii="Times New Roman" w:hAnsi="Times New Roman" w:hint="eastAsia"/>
          <w:color w:val="000000" w:themeColor="text1"/>
          <w:szCs w:val="21"/>
        </w:rPr>
        <w:t>cytokinins</w:t>
      </w:r>
      <w:proofErr w:type="spellEnd"/>
      <w:r>
        <w:rPr>
          <w:rFonts w:ascii="Times New Roman" w:hAnsi="Times New Roman" w:hint="eastAsia"/>
          <w:color w:val="000000" w:themeColor="text1"/>
          <w:szCs w:val="21"/>
        </w:rPr>
        <w:t xml:space="preserve"> in stems and buds at each node 15 days after leaf-cutting and </w:t>
      </w:r>
      <w:proofErr w:type="spellStart"/>
      <w:r>
        <w:rPr>
          <w:rFonts w:ascii="Times New Roman" w:hAnsi="Times New Roman" w:hint="eastAsia"/>
          <w:color w:val="000000" w:themeColor="text1"/>
          <w:szCs w:val="21"/>
        </w:rPr>
        <w:t>spikelets</w:t>
      </w:r>
      <w:proofErr w:type="spellEnd"/>
      <w:r>
        <w:rPr>
          <w:rFonts w:ascii="Times New Roman" w:hAnsi="Times New Roman" w:hint="eastAsia"/>
          <w:color w:val="000000" w:themeColor="text1"/>
          <w:szCs w:val="21"/>
        </w:rPr>
        <w:t>-thinning treatment in 2019</w:t>
      </w:r>
    </w:p>
    <w:tbl>
      <w:tblPr>
        <w:tblW w:w="10662" w:type="dxa"/>
        <w:jc w:val="center"/>
        <w:tblLayout w:type="fixed"/>
        <w:tblLook w:val="04A0" w:firstRow="1" w:lastRow="0" w:firstColumn="1" w:lastColumn="0" w:noHBand="0" w:noVBand="1"/>
      </w:tblPr>
      <w:tblGrid>
        <w:gridCol w:w="742"/>
        <w:gridCol w:w="1005"/>
        <w:gridCol w:w="968"/>
        <w:gridCol w:w="997"/>
        <w:gridCol w:w="1238"/>
        <w:gridCol w:w="1154"/>
        <w:gridCol w:w="1083"/>
        <w:gridCol w:w="1175"/>
        <w:gridCol w:w="1075"/>
        <w:gridCol w:w="1225"/>
      </w:tblGrid>
      <w:tr w:rsidR="006E3BD0" w14:paraId="755D81B5" w14:textId="77777777">
        <w:trPr>
          <w:trHeight w:hRule="exact" w:val="966"/>
          <w:jc w:val="center"/>
        </w:trPr>
        <w:tc>
          <w:tcPr>
            <w:tcW w:w="7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70721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ode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D5DBA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reatment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58AD2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eaf cutting</w:t>
            </w:r>
          </w:p>
          <w:p w14:paraId="16F8557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F37FF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pikelet- thinning treatment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80D004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TZ9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(ng 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B90684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TZR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(ng 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3BC05C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TZ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(ng 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4F4B10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IP9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(ng 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FF5CC8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IP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(ng 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97672A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IPR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(ng g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6E3BD0" w14:paraId="579D8E00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F99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D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BAA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2CE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4F0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2A8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3.71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fg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FBC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710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8B0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000 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A34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15 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877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54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2A8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641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de</w:t>
            </w:r>
            <w:proofErr w:type="spellEnd"/>
          </w:p>
        </w:tc>
      </w:tr>
      <w:tr w:rsidR="006E3BD0" w14:paraId="3C292691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687F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A97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8E6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AEE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AC0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2.44 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C64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70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F50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841 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CA5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924 d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448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650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bc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79B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99 cd</w:t>
            </w:r>
          </w:p>
        </w:tc>
      </w:tr>
      <w:tr w:rsidR="006E3BD0" w14:paraId="64CE6239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4E4A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168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AC0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2B16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DB2D6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1.46 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888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708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1D4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757 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06E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016 c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0C3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64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bc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FE2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84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</w:tr>
      <w:tr w:rsidR="006E3BD0" w14:paraId="22D0A729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18EB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E50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5E4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DBB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94E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08.58 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6BA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829 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BDA7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849 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C79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877 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C71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667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bc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86C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88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</w:tr>
      <w:tr w:rsidR="006E3BD0" w14:paraId="151D6A85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9714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A32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19EB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69C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0A6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6.37 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7F43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110 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DF0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109 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3C2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9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fg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775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46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361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344 f</w:t>
            </w:r>
          </w:p>
        </w:tc>
      </w:tr>
      <w:tr w:rsidR="006E3BD0" w14:paraId="2DB456F6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2E49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625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6EF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62F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FC1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7.28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f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C2D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116 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8CB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074 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534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.05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d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3AC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7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295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57 def</w:t>
            </w:r>
          </w:p>
        </w:tc>
      </w:tr>
      <w:tr w:rsidR="006E3BD0" w14:paraId="6FB7B75F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F01C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4CB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141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ADF9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70C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7.76 c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7DA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394 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5624F" w14:textId="77777777" w:rsidR="006E3BD0" w:rsidRDefault="00EB443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621 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473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.083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d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EE77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701 a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C20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012 b</w:t>
            </w:r>
          </w:p>
        </w:tc>
      </w:tr>
      <w:tr w:rsidR="006E3BD0" w14:paraId="439DF357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AB20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CEF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48D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71E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C503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4.49 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ACB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158 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A97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698 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407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.160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356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784 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7DC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295 a</w:t>
            </w:r>
          </w:p>
        </w:tc>
      </w:tr>
      <w:tr w:rsidR="006E3BD0" w14:paraId="305B3E7F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255A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B1E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E9D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D20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9EA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.85 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32E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140 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C2E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978 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F39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775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f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27E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22 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6AF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321 f</w:t>
            </w:r>
          </w:p>
        </w:tc>
      </w:tr>
      <w:tr w:rsidR="006E3BD0" w14:paraId="350036CD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68A7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925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7B2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654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5A1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.46 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299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144 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112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083 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CF1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961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de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96B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23 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0A3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377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f</w:t>
            </w:r>
            <w:proofErr w:type="spellEnd"/>
          </w:p>
        </w:tc>
      </w:tr>
      <w:tr w:rsidR="006E3BD0" w14:paraId="1B48F9E9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273E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6E6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7EE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C4A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9245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2.15 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CF6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199 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ED5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744 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184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.087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d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093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64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C63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380 a</w:t>
            </w:r>
          </w:p>
        </w:tc>
      </w:tr>
      <w:tr w:rsidR="006E3BD0" w14:paraId="29231B89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0F86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8642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987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3C97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5024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9.18 c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F83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45 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F872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755 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0E01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275 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10AD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679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bc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024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896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</w:tr>
      <w:tr w:rsidR="006E3BD0" w14:paraId="75622F0F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2405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B81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65BA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6C96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6C1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44.810 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9D2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571 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6D8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2.292 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D31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1.018 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33F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617 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44D3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762 A</w:t>
            </w:r>
          </w:p>
        </w:tc>
      </w:tr>
      <w:tr w:rsidR="006E3BD0" w14:paraId="5B26489A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3F9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D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834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8CA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273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9A8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1.4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51 de</w:t>
            </w:r>
          </w:p>
          <w:p w14:paraId="20AB92E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1 d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260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979 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5F7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879 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5E2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297 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9BF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36 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643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28 cd</w:t>
            </w:r>
          </w:p>
        </w:tc>
      </w:tr>
      <w:tr w:rsidR="006E3BD0" w14:paraId="32CD7D7A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25BE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D62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276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6BB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286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0.492 c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672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031 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59C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987 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DE8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98 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42D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676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50F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15 d</w:t>
            </w:r>
          </w:p>
        </w:tc>
      </w:tr>
      <w:tr w:rsidR="006E3BD0" w14:paraId="6DC1ACD1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8D30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121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401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70E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212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1.381 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F46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755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336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349 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7BB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33 c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1DC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629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d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308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398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f</w:t>
            </w:r>
            <w:proofErr w:type="spellEnd"/>
          </w:p>
        </w:tc>
      </w:tr>
      <w:tr w:rsidR="006E3BD0" w14:paraId="0F511F9A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BED8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341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3FF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8AC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8F9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9.279 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8C0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839 a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1CD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697 a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38F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054 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CD5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673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879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620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</w:tr>
      <w:tr w:rsidR="006E3BD0" w14:paraId="29C7E528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05B4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8B0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689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12E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44A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66.700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de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73E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70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def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831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006 d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CE4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02 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A4D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27 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0D3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86 b</w:t>
            </w:r>
          </w:p>
        </w:tc>
      </w:tr>
      <w:tr w:rsidR="006E3BD0" w14:paraId="4EB11872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FD01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088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CB9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D0F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A83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67.418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de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E05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673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d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DA7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678 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395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64 c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8F1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9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de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F55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13 d</w:t>
            </w:r>
          </w:p>
        </w:tc>
      </w:tr>
      <w:tr w:rsidR="006E3BD0" w14:paraId="566848B7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A155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248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2EA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67B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EF58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75.431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32D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42 de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98A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.350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de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449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64 c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F2A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790 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022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64 b</w:t>
            </w:r>
          </w:p>
        </w:tc>
      </w:tr>
      <w:tr w:rsidR="006E3BD0" w14:paraId="7EE5449C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774F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01F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7584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CB4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313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1.699 a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883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13 de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ADB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417 c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33E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025 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211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96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de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68B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965 a</w:t>
            </w:r>
          </w:p>
        </w:tc>
      </w:tr>
      <w:tr w:rsidR="006E3BD0" w14:paraId="5076F030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60D9B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D3B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F11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143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3EE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0.361 f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107F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75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def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E1A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422 c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A9B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37 c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7E0D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54 d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9E1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69 de</w:t>
            </w:r>
          </w:p>
        </w:tc>
      </w:tr>
      <w:tr w:rsidR="006E3BD0" w14:paraId="478A7431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54F9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DD81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633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317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1DF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4.404 f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58B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458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f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1EB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175 d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BE4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53 c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9B8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62 d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A64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355 f</w:t>
            </w:r>
          </w:p>
        </w:tc>
      </w:tr>
      <w:tr w:rsidR="006E3BD0" w14:paraId="4387B683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4E73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652A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292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F45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722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6.548 f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96D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369 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966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008 d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F73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92 c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D3F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703 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D81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30 cd</w:t>
            </w:r>
          </w:p>
        </w:tc>
      </w:tr>
      <w:tr w:rsidR="006E3BD0" w14:paraId="7B41C192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A1AC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146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BA3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A10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5E1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58.109 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878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476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dfg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F4F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913 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02F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903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D05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94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de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6BC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05 d</w:t>
            </w:r>
          </w:p>
        </w:tc>
      </w:tr>
      <w:tr w:rsidR="006E3BD0" w14:paraId="274CB7A9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04E9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36A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C1D2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8503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70E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61.939 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F2D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657 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AA7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2.740 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F76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788 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0633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619 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DF9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562 B</w:t>
            </w:r>
          </w:p>
        </w:tc>
      </w:tr>
      <w:tr w:rsidR="006E3BD0" w14:paraId="2467CAB0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9D2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D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6A9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B82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06C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491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74.5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fg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166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950 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1F3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.388 a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85B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487 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C581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39 a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E39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407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</w:tr>
      <w:tr w:rsidR="006E3BD0" w14:paraId="0C3D44B4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94CF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9EF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4F4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9BA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4FD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7.14 d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021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764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E00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.201 a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5FA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461 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C9C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4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bc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8F35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54 b</w:t>
            </w:r>
          </w:p>
        </w:tc>
      </w:tr>
      <w:tr w:rsidR="006E3BD0" w14:paraId="2E6CEAED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61EB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348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4BA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F2D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5D0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7.38 d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9CF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74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1A2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3.918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A3E1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486 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AB7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92 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A2D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361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</w:tr>
      <w:tr w:rsidR="006E3BD0" w14:paraId="59F93015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5C7E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11D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0S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095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31F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7EA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06.66 a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007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97 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DF9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454 c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09B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221 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2F9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31 a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38C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59 b</w:t>
            </w:r>
          </w:p>
        </w:tc>
      </w:tr>
      <w:tr w:rsidR="006E3BD0" w14:paraId="6B76CB58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8C17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2ED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AC5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D66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F69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8.38 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1D5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867 a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25F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.492 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62F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288 d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E58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89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bc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89E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48 b</w:t>
            </w:r>
          </w:p>
        </w:tc>
      </w:tr>
      <w:tr w:rsidR="006E3BD0" w14:paraId="746C3776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DA0B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0A13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0D1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582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57D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81.46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f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B45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749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24E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.732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f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B3C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214 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5842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92 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C84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383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</w:tr>
      <w:tr w:rsidR="006E3BD0" w14:paraId="3FD7795A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AABE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250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181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4FA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619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04.17 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4A0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724 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DCC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.627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f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062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236 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9DF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31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568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064 a</w:t>
            </w:r>
          </w:p>
        </w:tc>
      </w:tr>
      <w:tr w:rsidR="006E3BD0" w14:paraId="0AFA4CE2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3D86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10A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1S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A6E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275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C68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14.22 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09F5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707 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5BB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.536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f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560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591 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016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91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bc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31A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090 a</w:t>
            </w:r>
          </w:p>
        </w:tc>
      </w:tr>
      <w:tr w:rsidR="006E3BD0" w14:paraId="28689E89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32D3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8F6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8E6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ADB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0B5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0.17 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9AC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51 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42F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003 d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0D8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781 f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2A6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557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bc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6F6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116 d</w:t>
            </w:r>
          </w:p>
        </w:tc>
      </w:tr>
      <w:tr w:rsidR="006E3BD0" w14:paraId="6A8CDB83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C3DD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C3C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C3D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578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F89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6.80 d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3F1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65 d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BEC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421 f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EB0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440 c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0BA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48 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7C1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285 c</w:t>
            </w:r>
          </w:p>
        </w:tc>
      </w:tr>
      <w:tr w:rsidR="006E3BD0" w14:paraId="279958CD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1F09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6C1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B32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878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6F0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2.62 c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23F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38 d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415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305 f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0C7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623 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D56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640 a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A60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0.368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</w:tr>
      <w:tr w:rsidR="006E3BD0" w14:paraId="52F55305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666C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0EA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L2S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140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5E0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704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98.49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c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90E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354 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002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562 g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87B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.590 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915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90 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0804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485 b</w:t>
            </w:r>
          </w:p>
        </w:tc>
      </w:tr>
      <w:tr w:rsidR="006E3BD0" w14:paraId="3D115AA7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7EC800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CB720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E26210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D8F2C1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E5A22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89.334 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8B0D1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667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82BB9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3.137 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62A60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1.535 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89550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570 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8EF31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493 C</w:t>
            </w:r>
          </w:p>
        </w:tc>
      </w:tr>
      <w:tr w:rsidR="006E3BD0" w14:paraId="143483D4" w14:textId="77777777">
        <w:trPr>
          <w:trHeight w:hRule="exact" w:val="249"/>
          <w:jc w:val="center"/>
        </w:trPr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9E9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NOV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221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F275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18C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B6D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AF3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ECD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A01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6E3BD0" w14:paraId="339EAB8F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2931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1A15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9D4E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6E9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362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850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2CB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65A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1EA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602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6E3BD0" w14:paraId="58EED508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5C4C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B729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7AC9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312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B7F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DF1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1C5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60D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0DA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0CA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6E3BD0" w14:paraId="0EE72CFF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6B7F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CDF1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521F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324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*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838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FBA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6B4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DB6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039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5CA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6E3BD0" w14:paraId="291612C1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E570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D95F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E9A0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905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*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450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EFB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4FB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EC7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E07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B88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6E3BD0" w14:paraId="3080A4C0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308F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AB81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2743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266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*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414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A81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965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01C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8F5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676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6E3BD0" w14:paraId="57536932" w14:textId="77777777">
        <w:trPr>
          <w:trHeight w:hRule="exact" w:val="249"/>
          <w:jc w:val="center"/>
        </w:trPr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3D146B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452F55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3576EA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1FE132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*S*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0F347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5CE2C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75619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2E6BA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E582B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D3BF0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</w:tr>
    </w:tbl>
    <w:p w14:paraId="35F7894B" w14:textId="77777777" w:rsidR="006E3BD0" w:rsidRDefault="00EB443A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sz w:val="18"/>
          <w:szCs w:val="18"/>
        </w:rPr>
        <w:t>Note: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L0: represent the treatment of no leaf-cutting; L1: represent the treatment of cutting top of one leaf; L2: represent the treatment of cutting top of three leaves; S0, S1, S2 and S3 represent the treatment of thinning 0, 1/4,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lastRenderedPageBreak/>
        <w:t xml:space="preserve">1/2 and 3/4 </w:t>
      </w:r>
      <w:proofErr w:type="spellStart"/>
      <w:r>
        <w:rPr>
          <w:rFonts w:ascii="Times New Roman" w:hAnsi="Times New Roman" w:hint="eastAsia"/>
          <w:color w:val="000000" w:themeColor="text1"/>
          <w:sz w:val="18"/>
          <w:szCs w:val="18"/>
        </w:rPr>
        <w:t>spikele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ts</w:t>
      </w:r>
      <w:proofErr w:type="spellEnd"/>
      <w:r>
        <w:rPr>
          <w:rFonts w:ascii="Times New Roman" w:hAnsi="Times New Roman" w:hint="eastAsia"/>
          <w:color w:val="000000" w:themeColor="text1"/>
          <w:sz w:val="18"/>
          <w:szCs w:val="18"/>
        </w:rPr>
        <w:t>, respectively. D2, D3 and D4 represent the second, third and lower than third nodes from the top, respectively. Data followed by different lower-case letters in the same year and different upper-case letters within one column denote significant differen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ces between treatments at the 5 % level according to LSD test. ***, ** and * represents the significant difference at the 0.1 %, 1% and 5% level according to LSD test, respectively. ns represent no significant difference.</w:t>
      </w:r>
    </w:p>
    <w:p w14:paraId="745ACBD3" w14:textId="77777777" w:rsidR="006E3BD0" w:rsidRDefault="006E3BD0">
      <w:pPr>
        <w:rPr>
          <w:color w:val="000000" w:themeColor="text1"/>
        </w:rPr>
      </w:pPr>
    </w:p>
    <w:p w14:paraId="5A4A45BA" w14:textId="77777777" w:rsidR="006E3BD0" w:rsidRDefault="006E3BD0">
      <w:pPr>
        <w:rPr>
          <w:color w:val="000000" w:themeColor="text1"/>
        </w:rPr>
      </w:pPr>
    </w:p>
    <w:p w14:paraId="6E61D5F2" w14:textId="77777777" w:rsidR="006E3BD0" w:rsidRDefault="006E3BD0">
      <w:pPr>
        <w:rPr>
          <w:color w:val="000000" w:themeColor="text1"/>
        </w:rPr>
      </w:pPr>
    </w:p>
    <w:p w14:paraId="3A599BE7" w14:textId="77777777" w:rsidR="006E3BD0" w:rsidRDefault="00EB443A">
      <w:pPr>
        <w:rPr>
          <w:color w:val="000000" w:themeColor="text1"/>
        </w:rPr>
      </w:pPr>
      <w:r>
        <w:rPr>
          <w:rFonts w:ascii="Times New Roman" w:hAnsi="Times New Roman" w:hint="eastAsia"/>
          <w:b/>
          <w:bCs/>
          <w:color w:val="000000" w:themeColor="text1"/>
          <w:szCs w:val="21"/>
        </w:rPr>
        <w:t>Supplemental Table 6.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ANOVA analysis of leaf-cutting treatment and spikelet-thinning treatment on the single length and number of regenerated buds at separate node in 2018 and 2019</w:t>
      </w:r>
    </w:p>
    <w:tbl>
      <w:tblPr>
        <w:tblW w:w="5271" w:type="pct"/>
        <w:tblInd w:w="-747" w:type="dxa"/>
        <w:tblBorders>
          <w:top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974"/>
        <w:gridCol w:w="963"/>
        <w:gridCol w:w="1150"/>
        <w:gridCol w:w="238"/>
        <w:gridCol w:w="1061"/>
        <w:gridCol w:w="1176"/>
        <w:gridCol w:w="336"/>
        <w:gridCol w:w="964"/>
        <w:gridCol w:w="1126"/>
      </w:tblGrid>
      <w:tr w:rsidR="006E3BD0" w14:paraId="1FC638AA" w14:textId="77777777">
        <w:trPr>
          <w:trHeight w:hRule="exact" w:val="308"/>
        </w:trPr>
        <w:tc>
          <w:tcPr>
            <w:tcW w:w="551" w:type="pct"/>
            <w:vMerge w:val="restar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ABEB17B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542" w:type="pct"/>
            <w:vMerge w:val="restart"/>
            <w:shd w:val="clear" w:color="auto" w:fill="auto"/>
            <w:noWrap/>
            <w:vAlign w:val="center"/>
          </w:tcPr>
          <w:p w14:paraId="20AB76E1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Factor</w:t>
            </w:r>
          </w:p>
        </w:tc>
        <w:tc>
          <w:tcPr>
            <w:tcW w:w="536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CFC5C3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2</w:t>
            </w:r>
          </w:p>
        </w:tc>
        <w:tc>
          <w:tcPr>
            <w:tcW w:w="640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86BB3CE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DB449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25A352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3</w:t>
            </w:r>
          </w:p>
        </w:tc>
        <w:tc>
          <w:tcPr>
            <w:tcW w:w="654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9B6E554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7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88329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6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81C85D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4</w:t>
            </w:r>
          </w:p>
        </w:tc>
        <w:tc>
          <w:tcPr>
            <w:tcW w:w="626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947BA64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6E3BD0" w14:paraId="7D8C7F6A" w14:textId="77777777">
        <w:trPr>
          <w:trHeight w:hRule="exact" w:val="705"/>
        </w:trPr>
        <w:tc>
          <w:tcPr>
            <w:tcW w:w="551" w:type="pct"/>
            <w:vMerge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89D4A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6D6F5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6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13BE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BL (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m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40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C346DD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BN (no 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)  </w:t>
            </w:r>
          </w:p>
        </w:tc>
        <w:tc>
          <w:tcPr>
            <w:tcW w:w="1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24621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9428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BL (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m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54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09BCB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BN (no 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)  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873A4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6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995443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BL (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cm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26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426794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BN (no 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)  </w:t>
            </w:r>
          </w:p>
        </w:tc>
      </w:tr>
      <w:tr w:rsidR="006E3BD0" w14:paraId="62D5D2A2" w14:textId="77777777">
        <w:trPr>
          <w:trHeight w:hRule="exact" w:val="308"/>
        </w:trPr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0FFDE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4B2F3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2032B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0823B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0E3C7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F3B08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897C4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32FB1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96BF3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6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F0A2B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</w:tr>
      <w:tr w:rsidR="006E3BD0" w14:paraId="12F9F03B" w14:textId="77777777">
        <w:trPr>
          <w:trHeight w:hRule="exact" w:val="308"/>
        </w:trPr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E87D7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E07AB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8E651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877F0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DE2BE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06179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83F9E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D5029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924D6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6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70DD1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</w:tr>
      <w:tr w:rsidR="006E3BD0" w14:paraId="2305035E" w14:textId="77777777">
        <w:trPr>
          <w:trHeight w:hRule="exact" w:val="308"/>
        </w:trPr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1D117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F280A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L*S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FC274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3A62B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AAB24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47718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9A6AB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BA484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35736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6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584D0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s</w:t>
            </w:r>
          </w:p>
        </w:tc>
      </w:tr>
      <w:tr w:rsidR="006E3BD0" w14:paraId="11C2399B" w14:textId="77777777">
        <w:trPr>
          <w:trHeight w:hRule="exact" w:val="308"/>
        </w:trPr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F04E5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B6D34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93D95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C40DE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13FEB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DFEDA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6BAEC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DE5BF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3AD87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4BF0C" w14:textId="77777777" w:rsidR="006E3BD0" w:rsidRDefault="006E3BD0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6E3BD0" w14:paraId="4D81A090" w14:textId="77777777">
        <w:trPr>
          <w:trHeight w:hRule="exact" w:val="318"/>
        </w:trPr>
        <w:tc>
          <w:tcPr>
            <w:tcW w:w="551" w:type="pct"/>
            <w:shd w:val="clear" w:color="auto" w:fill="auto"/>
            <w:noWrap/>
            <w:vAlign w:val="center"/>
          </w:tcPr>
          <w:p w14:paraId="6328A7B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29B78228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0090E7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767D1EE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33" w:type="pct"/>
            <w:shd w:val="clear" w:color="auto" w:fill="auto"/>
            <w:noWrap/>
            <w:vAlign w:val="center"/>
          </w:tcPr>
          <w:p w14:paraId="39179A27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5981929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5AE2D06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4A61D5CF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6545099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BA4D4BA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6E3BD0" w14:paraId="115C6DD5" w14:textId="77777777">
        <w:trPr>
          <w:trHeight w:hRule="exact" w:val="318"/>
        </w:trPr>
        <w:tc>
          <w:tcPr>
            <w:tcW w:w="551" w:type="pct"/>
            <w:shd w:val="clear" w:color="auto" w:fill="auto"/>
            <w:noWrap/>
            <w:vAlign w:val="center"/>
          </w:tcPr>
          <w:p w14:paraId="00F9889C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7FFA8968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976589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5C3156F8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33" w:type="pct"/>
            <w:shd w:val="clear" w:color="auto" w:fill="auto"/>
            <w:noWrap/>
            <w:vAlign w:val="center"/>
          </w:tcPr>
          <w:p w14:paraId="6BE2582F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655DF91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61299E20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14A4295D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8D3924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7A072AE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6E3BD0" w14:paraId="23CBA57E" w14:textId="77777777">
        <w:trPr>
          <w:trHeight w:hRule="exact" w:val="318"/>
        </w:trPr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EE3815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EA3DD8" w14:textId="77777777" w:rsidR="006E3BD0" w:rsidRDefault="00EB443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L*S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3547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DD5B7C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1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B8B99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7479F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36CD7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331EB" w14:textId="77777777" w:rsidR="006E3BD0" w:rsidRDefault="006E3B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CEFEF5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7B6C6" w14:textId="77777777" w:rsidR="006E3BD0" w:rsidRDefault="00EB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</w:tr>
    </w:tbl>
    <w:p w14:paraId="5698AB43" w14:textId="77777777" w:rsidR="006E3BD0" w:rsidRDefault="00EB443A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Note: L and S represent the treatment of leaf-cutting and spikelet-thinning, respectively.  ***, ** and * represents the significant difference at the 0.1 %, 1 % and 5% level according to LSD test, respectively. ns represents no significant difference. </w:t>
      </w:r>
    </w:p>
    <w:p w14:paraId="39EF1709" w14:textId="77777777" w:rsidR="006E3BD0" w:rsidRDefault="006E3BD0"/>
    <w:sectPr w:rsidR="006E3BD0" w:rsidSect="00EB443A">
      <w:pgSz w:w="11906" w:h="16838"/>
      <w:pgMar w:top="1440" w:right="1803" w:bottom="1440" w:left="1803" w:header="851" w:footer="992" w:gutter="0"/>
      <w:cols w:space="72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319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JkYWQyNjdhNjg3OTg0MDczNTg3YWFhOWQzOGEyMjYifQ=="/>
  </w:docVars>
  <w:rsids>
    <w:rsidRoot w:val="006E3BD0"/>
    <w:rsid w:val="006E3BD0"/>
    <w:rsid w:val="00EB443A"/>
    <w:rsid w:val="3B2D7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0C9F05"/>
  <w15:docId w15:val="{C4C04A7A-D3D7-4BA1-A0DE-BE602C2A1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qFormat/>
    <w:rPr>
      <w:rFonts w:ascii="AdvOT596495f2" w:hAnsi="AdvOT596495f2" w:hint="default"/>
      <w:color w:val="000000"/>
      <w:sz w:val="16"/>
      <w:szCs w:val="16"/>
    </w:rPr>
  </w:style>
  <w:style w:type="character" w:styleId="LineNumber">
    <w:name w:val="line number"/>
    <w:basedOn w:val="DefaultParagraphFont"/>
    <w:rsid w:val="00EB4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292</Words>
  <Characters>13069</Characters>
  <Application>Microsoft Office Word</Application>
  <DocSecurity>0</DocSecurity>
  <Lines>108</Lines>
  <Paragraphs>30</Paragraphs>
  <ScaleCrop>false</ScaleCrop>
  <Company>Frontiers Media</Company>
  <LinksUpToDate>false</LinksUpToDate>
  <CharactersWithSpaces>15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aris Green</cp:lastModifiedBy>
  <cp:revision>2</cp:revision>
  <dcterms:created xsi:type="dcterms:W3CDTF">2022-09-13T09:52:00Z</dcterms:created>
  <dcterms:modified xsi:type="dcterms:W3CDTF">2023-03-13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E516AD6DA694968ADC0A66E42661FA4</vt:lpwstr>
  </property>
</Properties>
</file>